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178421" w14:textId="77777777" w:rsidR="00E90AD7" w:rsidRDefault="00E90AD7" w:rsidP="00061C59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</w:p>
    <w:p w14:paraId="2E34D868" w14:textId="44A3A880" w:rsidR="00F5543A" w:rsidRDefault="00F5543A" w:rsidP="00061C59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</w:p>
    <w:p w14:paraId="55840DF1" w14:textId="77777777" w:rsidR="00707EE1" w:rsidRDefault="00707EE1" w:rsidP="00061C59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</w:p>
    <w:p w14:paraId="3C5ECF58" w14:textId="77777777" w:rsidR="00AD3109" w:rsidRPr="00AD3109" w:rsidRDefault="00AD3109" w:rsidP="00AD3109">
      <w:pPr>
        <w:spacing w:after="0" w:line="480" w:lineRule="auto"/>
        <w:jc w:val="center"/>
        <w:rPr>
          <w:rFonts w:ascii="Times New Roman" w:hAnsi="Times New Roman" w:cs="Times New Roman"/>
          <w:i/>
          <w:sz w:val="32"/>
          <w:szCs w:val="32"/>
        </w:rPr>
      </w:pPr>
      <w:r w:rsidRPr="00AD3109">
        <w:rPr>
          <w:rFonts w:ascii="Times New Roman" w:hAnsi="Times New Roman" w:cs="Times New Roman" w:hint="eastAsia"/>
          <w:i/>
          <w:sz w:val="32"/>
          <w:szCs w:val="32"/>
        </w:rPr>
        <w:t>S</w:t>
      </w:r>
      <w:r w:rsidRPr="00AD3109">
        <w:rPr>
          <w:rFonts w:ascii="Times New Roman" w:hAnsi="Times New Roman" w:cs="Times New Roman"/>
          <w:i/>
          <w:sz w:val="32"/>
          <w:szCs w:val="32"/>
        </w:rPr>
        <w:t>upporting Information</w:t>
      </w:r>
    </w:p>
    <w:p w14:paraId="1C453A56" w14:textId="77777777" w:rsidR="00AD3109" w:rsidRPr="00AD3109" w:rsidRDefault="00AD3109" w:rsidP="00061C59">
      <w:pPr>
        <w:spacing w:after="0" w:line="480" w:lineRule="auto"/>
        <w:jc w:val="center"/>
        <w:rPr>
          <w:rFonts w:ascii="Times New Roman" w:hAnsi="Times New Roman" w:cs="Times New Roman"/>
          <w:i/>
          <w:sz w:val="32"/>
          <w:szCs w:val="32"/>
        </w:rPr>
      </w:pPr>
      <w:r w:rsidRPr="00AD3109">
        <w:rPr>
          <w:rFonts w:ascii="Times New Roman" w:hAnsi="Times New Roman" w:cs="Times New Roman" w:hint="eastAsia"/>
          <w:i/>
          <w:sz w:val="32"/>
          <w:szCs w:val="32"/>
        </w:rPr>
        <w:t>f</w:t>
      </w:r>
      <w:r w:rsidRPr="00AD3109">
        <w:rPr>
          <w:rFonts w:ascii="Times New Roman" w:hAnsi="Times New Roman" w:cs="Times New Roman"/>
          <w:i/>
          <w:sz w:val="32"/>
          <w:szCs w:val="32"/>
        </w:rPr>
        <w:t>or</w:t>
      </w:r>
    </w:p>
    <w:p w14:paraId="26DBC724" w14:textId="77777777" w:rsidR="00061C59" w:rsidRDefault="00061C59" w:rsidP="00061C59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</w:p>
    <w:p w14:paraId="58737802" w14:textId="77777777" w:rsidR="00061C59" w:rsidRPr="00AD3109" w:rsidRDefault="00E90AD7" w:rsidP="00061C59">
      <w:pPr>
        <w:spacing w:after="0" w:line="480" w:lineRule="auto"/>
        <w:jc w:val="center"/>
        <w:rPr>
          <w:rFonts w:ascii="Times New Roman" w:hAnsi="Times New Roman" w:cs="Times New Roman"/>
          <w:sz w:val="32"/>
          <w:szCs w:val="26"/>
        </w:rPr>
      </w:pPr>
      <w:r w:rsidRPr="00AD3109">
        <w:rPr>
          <w:rFonts w:ascii="Times New Roman" w:hAnsi="Times New Roman" w:cs="Times New Roman"/>
          <w:sz w:val="32"/>
          <w:szCs w:val="26"/>
        </w:rPr>
        <w:t>Comprehensive Analysis of Free BDPE Content in</w:t>
      </w:r>
    </w:p>
    <w:p w14:paraId="60CFCCF3" w14:textId="77777777" w:rsidR="00E90AD7" w:rsidRPr="00320C97" w:rsidRDefault="00E90AD7" w:rsidP="00061C59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32"/>
          <w:szCs w:val="26"/>
        </w:rPr>
      </w:pPr>
      <w:r w:rsidRPr="00320C97">
        <w:rPr>
          <w:rFonts w:ascii="Times New Roman" w:hAnsi="Times New Roman" w:cs="Times New Roman"/>
          <w:color w:val="000000" w:themeColor="text1"/>
          <w:sz w:val="32"/>
          <w:szCs w:val="26"/>
        </w:rPr>
        <w:t>Commercial Hyaluronic Acid Fillers</w:t>
      </w:r>
    </w:p>
    <w:p w14:paraId="1EF67985" w14:textId="77777777" w:rsidR="00E90AD7" w:rsidRPr="00320C97" w:rsidRDefault="00E90AD7" w:rsidP="00061C59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32"/>
          <w:szCs w:val="26"/>
        </w:rPr>
      </w:pPr>
      <w:r w:rsidRPr="00320C97">
        <w:rPr>
          <w:rFonts w:ascii="Times New Roman" w:hAnsi="Times New Roman" w:cs="Times New Roman"/>
          <w:color w:val="000000" w:themeColor="text1"/>
          <w:sz w:val="32"/>
          <w:szCs w:val="26"/>
        </w:rPr>
        <w:t>: Implications for Safety Assessment and Regulatory Standards</w:t>
      </w:r>
    </w:p>
    <w:p w14:paraId="70A0A4BA" w14:textId="77777777" w:rsidR="00E90AD7" w:rsidRPr="00320C97" w:rsidRDefault="00E90AD7" w:rsidP="00061C5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498873B" w14:textId="3382FC60" w:rsidR="005204E3" w:rsidRPr="0085705E" w:rsidRDefault="005204E3" w:rsidP="00061C59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Cs w:val="20"/>
        </w:rPr>
      </w:pPr>
    </w:p>
    <w:p w14:paraId="6A889409" w14:textId="77777777" w:rsidR="00E90AD7" w:rsidRPr="00E90AD7" w:rsidRDefault="00E90AD7" w:rsidP="00061C59">
      <w:pPr>
        <w:spacing w:after="0" w:line="480" w:lineRule="auto"/>
        <w:rPr>
          <w:rFonts w:ascii="Times New Roman" w:hAnsi="Times New Roman" w:cs="Times New Roman"/>
          <w:szCs w:val="20"/>
        </w:rPr>
      </w:pPr>
    </w:p>
    <w:p w14:paraId="14A4008D" w14:textId="77777777" w:rsidR="00E90AD7" w:rsidRPr="00E90AD7" w:rsidRDefault="00E90AD7" w:rsidP="00061C59">
      <w:pPr>
        <w:spacing w:after="0" w:line="480" w:lineRule="auto"/>
        <w:rPr>
          <w:rFonts w:ascii="Times New Roman" w:hAnsi="Times New Roman" w:cs="Times New Roman"/>
          <w:szCs w:val="20"/>
        </w:rPr>
      </w:pPr>
    </w:p>
    <w:p w14:paraId="72B5EE8C" w14:textId="77777777" w:rsidR="00E90AD7" w:rsidRDefault="00E90AD7" w:rsidP="00061C59">
      <w:pPr>
        <w:spacing w:after="0" w:line="48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p w14:paraId="488D5C15" w14:textId="77777777" w:rsidR="00E90AD7" w:rsidRDefault="00E90AD7" w:rsidP="00061C59">
      <w:pPr>
        <w:spacing w:after="0" w:line="480" w:lineRule="auto"/>
        <w:rPr>
          <w:rFonts w:ascii="Times New Roman" w:hAnsi="Times New Roman" w:cs="Times New Roman"/>
          <w:szCs w:val="20"/>
        </w:rPr>
      </w:pPr>
    </w:p>
    <w:p w14:paraId="721268C5" w14:textId="77777777" w:rsidR="00E90AD7" w:rsidRDefault="00E90AD7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474A30EC" w14:textId="57208425" w:rsidR="00E90AD7" w:rsidRPr="002F396D" w:rsidRDefault="00E90AD7" w:rsidP="002F396D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2F396D">
        <w:rPr>
          <w:rFonts w:ascii="Times New Roman" w:hAnsi="Times New Roman" w:cs="Times New Roman" w:hint="eastAsia"/>
          <w:b/>
          <w:sz w:val="22"/>
        </w:rPr>
        <w:lastRenderedPageBreak/>
        <w:t>M</w:t>
      </w:r>
      <w:r w:rsidRPr="002F396D">
        <w:rPr>
          <w:rFonts w:ascii="Times New Roman" w:hAnsi="Times New Roman" w:cs="Times New Roman"/>
          <w:b/>
          <w:sz w:val="22"/>
        </w:rPr>
        <w:t>aterials</w:t>
      </w:r>
      <w:r w:rsidR="002F396D" w:rsidRPr="002F396D">
        <w:rPr>
          <w:rFonts w:ascii="Times New Roman" w:hAnsi="Times New Roman" w:cs="Times New Roman"/>
          <w:b/>
          <w:sz w:val="22"/>
        </w:rPr>
        <w:tab/>
      </w:r>
    </w:p>
    <w:p w14:paraId="2CCF9768" w14:textId="3848F811" w:rsidR="00AE6938" w:rsidRPr="002F396D" w:rsidRDefault="00754E19" w:rsidP="002F396D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bookmarkStart w:id="1" w:name="_Hlk218527194"/>
      <w:r w:rsidRPr="002F396D">
        <w:rPr>
          <w:rFonts w:ascii="Times New Roman" w:hAnsi="Times New Roman" w:cs="Times New Roman"/>
          <w:bCs/>
          <w:sz w:val="22"/>
        </w:rPr>
        <w:t>1,4-Butanediol diglycidyl ether (</w:t>
      </w:r>
      <w:r w:rsidRPr="002F396D">
        <w:rPr>
          <w:rFonts w:ascii="Times New Roman" w:hAnsi="Times New Roman" w:cs="Times New Roman"/>
          <w:bCs/>
          <w:color w:val="000000" w:themeColor="text1"/>
          <w:sz w:val="22"/>
        </w:rPr>
        <w:t xml:space="preserve">BDDE, catalog no. 220892) was purchased from Sigma-Aldrich (USA) and used as an analytical standard. 3,3'-(Butane-1,4-diyl)bis(oxy)bis(propane-1,2-diol) (BDPE, catalog no. G340017) was purchased from Simson Pharma (India) and used as an analytical </w:t>
      </w:r>
      <w:r w:rsidRPr="002F396D">
        <w:rPr>
          <w:rFonts w:ascii="Times New Roman" w:hAnsi="Times New Roman" w:cs="Times New Roman"/>
          <w:bCs/>
          <w:sz w:val="22"/>
        </w:rPr>
        <w:t xml:space="preserve">standard for LC-MS/MS quantification. </w:t>
      </w:r>
      <w:r w:rsidR="00AE6938" w:rsidRPr="002F396D">
        <w:rPr>
          <w:rFonts w:ascii="Times New Roman" w:hAnsi="Times New Roman" w:cs="Times New Roman"/>
          <w:bCs/>
          <w:sz w:val="22"/>
        </w:rPr>
        <w:t xml:space="preserve">Hydrochloric acid (HCl, catalog no. 4090-4400) was purchased from DAEJUNG (South Korea). Sodium hydroxide (NaOH, catalog no. 1636) was purchased from DUKSAN (South Korea). HPLC-grade </w:t>
      </w:r>
      <w:r w:rsidR="00630A97" w:rsidRPr="002F396D">
        <w:rPr>
          <w:rFonts w:ascii="Times New Roman" w:hAnsi="Times New Roman" w:cs="Times New Roman"/>
          <w:bCs/>
          <w:sz w:val="22"/>
        </w:rPr>
        <w:t>a</w:t>
      </w:r>
      <w:r w:rsidR="00AE6938" w:rsidRPr="002F396D">
        <w:rPr>
          <w:rFonts w:ascii="Times New Roman" w:hAnsi="Times New Roman" w:cs="Times New Roman"/>
          <w:bCs/>
          <w:sz w:val="22"/>
        </w:rPr>
        <w:t xml:space="preserve">cetonitrile (ACN, catalog no. 9017-88), methanol (MeOH, catalog no. </w:t>
      </w:r>
      <w:r w:rsidR="00AE6938" w:rsidRPr="002F396D">
        <w:rPr>
          <w:rFonts w:ascii="Times New Roman" w:hAnsi="Times New Roman" w:cs="Times New Roman"/>
          <w:bCs/>
          <w:color w:val="000000" w:themeColor="text1"/>
          <w:sz w:val="22"/>
        </w:rPr>
        <w:t xml:space="preserve">9093-88), and </w:t>
      </w:r>
      <w:r w:rsidR="00630A97" w:rsidRPr="002F396D">
        <w:rPr>
          <w:rFonts w:ascii="Times New Roman" w:hAnsi="Times New Roman" w:cs="Times New Roman"/>
          <w:bCs/>
          <w:color w:val="000000" w:themeColor="text1"/>
          <w:sz w:val="22"/>
        </w:rPr>
        <w:t xml:space="preserve">distilled </w:t>
      </w:r>
      <w:r w:rsidR="00AE6938" w:rsidRPr="002F396D">
        <w:rPr>
          <w:rFonts w:ascii="Times New Roman" w:hAnsi="Times New Roman" w:cs="Times New Roman"/>
          <w:bCs/>
          <w:color w:val="000000" w:themeColor="text1"/>
          <w:sz w:val="22"/>
        </w:rPr>
        <w:t>water (catalog no. 4218-88) were purchased from Avantor (USA).</w:t>
      </w:r>
    </w:p>
    <w:p w14:paraId="34C0FDBF" w14:textId="7DDB7D8E" w:rsidR="00FD29F8" w:rsidRPr="002F396D" w:rsidRDefault="00FD29F8" w:rsidP="002F396D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2F396D">
        <w:rPr>
          <w:rFonts w:ascii="Times New Roman" w:hAnsi="Times New Roman" w:cs="Times New Roman"/>
          <w:bCs/>
          <w:color w:val="000000" w:themeColor="text1"/>
          <w:sz w:val="22"/>
        </w:rPr>
        <w:t>The commercial hyaluronic acid fillers used in this study were obtained from different suppliers as follows: Across (The Chaeum</w:t>
      </w:r>
      <w:r w:rsidR="00AE6938" w:rsidRPr="002F396D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®</w:t>
      </w:r>
      <w:r w:rsidRPr="002F396D">
        <w:rPr>
          <w:rFonts w:ascii="Times New Roman" w:hAnsi="Times New Roman" w:cs="Times New Roman"/>
          <w:bCs/>
          <w:color w:val="000000" w:themeColor="text1"/>
          <w:sz w:val="22"/>
        </w:rPr>
        <w:t xml:space="preserve"> series (No.1, No.2, No.3, No.4), Revolax</w:t>
      </w:r>
      <w:r w:rsidR="00AE6938" w:rsidRPr="002F396D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®</w:t>
      </w:r>
      <w:r w:rsidRPr="002F396D">
        <w:rPr>
          <w:rFonts w:ascii="Times New Roman" w:hAnsi="Times New Roman" w:cs="Times New Roman"/>
          <w:bCs/>
          <w:color w:val="000000" w:themeColor="text1"/>
          <w:sz w:val="22"/>
        </w:rPr>
        <w:t xml:space="preserve"> series (Fine, Deep, SubQ), BYRYZN</w:t>
      </w:r>
      <w:r w:rsidRPr="002F396D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®</w:t>
      </w:r>
      <w:r w:rsidRPr="002F396D">
        <w:rPr>
          <w:rFonts w:ascii="Times New Roman" w:hAnsi="Times New Roman" w:cs="Times New Roman"/>
          <w:bCs/>
          <w:color w:val="000000" w:themeColor="text1"/>
          <w:sz w:val="22"/>
        </w:rPr>
        <w:t>, and Volus</w:t>
      </w:r>
      <w:r w:rsidRPr="002F396D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®</w:t>
      </w:r>
      <w:r w:rsidRPr="002F396D">
        <w:rPr>
          <w:rFonts w:ascii="Times New Roman" w:hAnsi="Times New Roman" w:cs="Times New Roman"/>
          <w:bCs/>
          <w:color w:val="000000" w:themeColor="text1"/>
          <w:sz w:val="22"/>
        </w:rPr>
        <w:t xml:space="preserve"> 10, South Korea), Allergan (Juvéderm</w:t>
      </w:r>
      <w:r w:rsidR="00AE6938" w:rsidRPr="002F396D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®</w:t>
      </w:r>
      <w:r w:rsidRPr="002F396D">
        <w:rPr>
          <w:rFonts w:ascii="Times New Roman" w:hAnsi="Times New Roman" w:cs="Times New Roman"/>
          <w:bCs/>
          <w:color w:val="000000" w:themeColor="text1"/>
          <w:sz w:val="22"/>
        </w:rPr>
        <w:t xml:space="preserve"> series (Skinvive, Ultra XC, Ultra Plus XC, Vobella, Volift, Voluma, Volux), USA), Galderma (Restylane</w:t>
      </w:r>
      <w:r w:rsidR="00630A97" w:rsidRPr="002F396D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®</w:t>
      </w:r>
      <w:r w:rsidRPr="002F396D">
        <w:rPr>
          <w:rFonts w:ascii="Times New Roman" w:hAnsi="Times New Roman" w:cs="Times New Roman"/>
          <w:bCs/>
          <w:color w:val="000000" w:themeColor="text1"/>
          <w:sz w:val="22"/>
        </w:rPr>
        <w:t xml:space="preserve"> series (Refyne, Kysse, Volyme, Defyne, Lidocaine, Lyft, Vital Light), </w:t>
      </w:r>
      <w:r w:rsidR="00AE6938" w:rsidRPr="002F396D">
        <w:rPr>
          <w:rFonts w:ascii="Times New Roman" w:hAnsi="Times New Roman" w:cs="Times New Roman"/>
          <w:bCs/>
          <w:color w:val="000000" w:themeColor="text1"/>
          <w:sz w:val="22"/>
        </w:rPr>
        <w:t>Switzerland</w:t>
      </w:r>
      <w:r w:rsidRPr="002F396D">
        <w:rPr>
          <w:rFonts w:ascii="Times New Roman" w:hAnsi="Times New Roman" w:cs="Times New Roman"/>
          <w:bCs/>
          <w:color w:val="000000" w:themeColor="text1"/>
          <w:sz w:val="22"/>
        </w:rPr>
        <w:t>), Merz (Belotero</w:t>
      </w:r>
      <w:r w:rsidR="00630A97" w:rsidRPr="002F396D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®</w:t>
      </w:r>
      <w:r w:rsidRPr="002F396D">
        <w:rPr>
          <w:rFonts w:ascii="Times New Roman" w:hAnsi="Times New Roman" w:cs="Times New Roman"/>
          <w:bCs/>
          <w:color w:val="000000" w:themeColor="text1"/>
          <w:sz w:val="22"/>
        </w:rPr>
        <w:t xml:space="preserve"> series (Revive, Soft, Balance, Intense, Volume), Germany), Teoxane (Teosyal</w:t>
      </w:r>
      <w:r w:rsidR="00630A97" w:rsidRPr="002F396D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®</w:t>
      </w:r>
      <w:r w:rsidRPr="002F396D">
        <w:rPr>
          <w:rFonts w:ascii="Times New Roman" w:hAnsi="Times New Roman" w:cs="Times New Roman"/>
          <w:bCs/>
          <w:color w:val="000000" w:themeColor="text1"/>
          <w:sz w:val="22"/>
        </w:rPr>
        <w:t xml:space="preserve"> series (RHA 2, RHA 3, RHA 4), Switzerland), Croma (Saypha</w:t>
      </w:r>
      <w:r w:rsidR="00630A97" w:rsidRPr="002F396D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®</w:t>
      </w:r>
      <w:r w:rsidRPr="002F396D">
        <w:rPr>
          <w:rFonts w:ascii="Times New Roman" w:hAnsi="Times New Roman" w:cs="Times New Roman"/>
          <w:bCs/>
          <w:color w:val="000000" w:themeColor="text1"/>
          <w:sz w:val="22"/>
        </w:rPr>
        <w:t xml:space="preserve"> series (Filler-L, Volume-L, Volume Plus), Austria), Vivacy (Stylage</w:t>
      </w:r>
      <w:r w:rsidR="00630A97" w:rsidRPr="002F396D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®</w:t>
      </w:r>
      <w:r w:rsidRPr="002F396D">
        <w:rPr>
          <w:rFonts w:ascii="Times New Roman" w:hAnsi="Times New Roman" w:cs="Times New Roman"/>
          <w:bCs/>
          <w:color w:val="000000" w:themeColor="text1"/>
          <w:sz w:val="22"/>
        </w:rPr>
        <w:t xml:space="preserve"> series (S, M, L, XL), France)</w:t>
      </w:r>
      <w:r w:rsidR="00041F42" w:rsidRPr="002F396D">
        <w:rPr>
          <w:rFonts w:ascii="Times New Roman" w:hAnsi="Times New Roman" w:cs="Times New Roman"/>
          <w:bCs/>
          <w:color w:val="000000" w:themeColor="text1"/>
          <w:sz w:val="22"/>
        </w:rPr>
        <w:t>.</w:t>
      </w:r>
      <w:r w:rsidRPr="002F396D">
        <w:rPr>
          <w:rFonts w:ascii="Times New Roman" w:hAnsi="Times New Roman" w:cs="Times New Roman"/>
          <w:bCs/>
          <w:color w:val="000000" w:themeColor="text1"/>
          <w:sz w:val="22"/>
        </w:rPr>
        <w:t xml:space="preserve"> All products were stored according to manufacturer specifications and used before expiration dates.</w:t>
      </w:r>
    </w:p>
    <w:bookmarkEnd w:id="1"/>
    <w:p w14:paraId="56AE7A0C" w14:textId="31E8E9B5" w:rsidR="00891439" w:rsidRPr="002F396D" w:rsidRDefault="00891439" w:rsidP="002F396D">
      <w:pPr>
        <w:spacing w:after="0" w:line="480" w:lineRule="auto"/>
        <w:rPr>
          <w:rFonts w:ascii="Times New Roman" w:hAnsi="Times New Roman" w:cs="Times New Roman"/>
          <w:bCs/>
          <w:sz w:val="22"/>
        </w:rPr>
      </w:pPr>
    </w:p>
    <w:p w14:paraId="4F5A84BE" w14:textId="1448FE9E" w:rsidR="00C41B0A" w:rsidRDefault="00C41B0A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szCs w:val="20"/>
        </w:rPr>
        <w:br w:type="page"/>
      </w:r>
    </w:p>
    <w:p w14:paraId="4F5CB27D" w14:textId="32383D01" w:rsidR="00C41B0A" w:rsidRDefault="00C41B0A" w:rsidP="00FD29F8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</w:p>
    <w:p w14:paraId="32890FCE" w14:textId="4F300D67" w:rsidR="00C41B0A" w:rsidRDefault="00C41B0A" w:rsidP="00FD29F8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</w:p>
    <w:p w14:paraId="017F11C5" w14:textId="571E1EFD" w:rsidR="00C41B0A" w:rsidRDefault="00C41B0A" w:rsidP="00FD29F8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</w:p>
    <w:p w14:paraId="3997C6E6" w14:textId="77777777" w:rsidR="00C41B0A" w:rsidRDefault="00C41B0A" w:rsidP="00FD29F8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</w:p>
    <w:p w14:paraId="6B65AC0F" w14:textId="76D00DE9" w:rsidR="00C41B0A" w:rsidRDefault="00C41B0A" w:rsidP="00FD29F8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</w:p>
    <w:p w14:paraId="26B2AAAB" w14:textId="77777777" w:rsidR="00C41B0A" w:rsidRDefault="00C41B0A" w:rsidP="002F396D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</w:p>
    <w:p w14:paraId="6511CD80" w14:textId="77777777" w:rsidR="00924ACE" w:rsidRPr="00F25127" w:rsidRDefault="00924ACE" w:rsidP="002F396D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</w:p>
    <w:p w14:paraId="48F88EFD" w14:textId="16913B1D" w:rsidR="00965229" w:rsidRPr="00FA58F8" w:rsidRDefault="00FF36F8" w:rsidP="002F396D">
      <w:pPr>
        <w:spacing w:after="0" w:line="480" w:lineRule="auto"/>
        <w:jc w:val="center"/>
        <w:rPr>
          <w:rFonts w:ascii="Times New Roman" w:hAnsi="Times New Roman" w:cs="Times New Roman"/>
          <w:bCs/>
          <w:szCs w:val="20"/>
        </w:rPr>
      </w:pPr>
      <w:r>
        <w:rPr>
          <w:noProof/>
        </w:rPr>
        <w:drawing>
          <wp:inline distT="0" distB="0" distL="0" distR="0" wp14:anchorId="4CB129AD" wp14:editId="195A0721">
            <wp:extent cx="5400000" cy="3817728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817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24D51" w14:textId="28A72A9E" w:rsidR="00965229" w:rsidRPr="002F396D" w:rsidRDefault="00965229" w:rsidP="002F396D">
      <w:pPr>
        <w:spacing w:after="0" w:line="480" w:lineRule="auto"/>
        <w:jc w:val="center"/>
        <w:rPr>
          <w:rFonts w:ascii="Times New Roman" w:hAnsi="Times New Roman" w:cs="Times New Roman"/>
          <w:sz w:val="22"/>
        </w:rPr>
      </w:pPr>
      <w:r w:rsidRPr="002F396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S1. </w:t>
      </w:r>
      <w:r w:rsidR="00834B80" w:rsidRPr="002F396D">
        <w:rPr>
          <w:rFonts w:ascii="Times New Roman" w:hAnsi="Times New Roman" w:cs="Times New Roman" w:hint="eastAsia"/>
          <w:color w:val="000000" w:themeColor="text1"/>
          <w:sz w:val="22"/>
        </w:rPr>
        <w:t>¹</w:t>
      </w:r>
      <w:r w:rsidR="00834B80" w:rsidRPr="002F396D">
        <w:rPr>
          <w:rFonts w:ascii="Times New Roman" w:hAnsi="Times New Roman" w:cs="Times New Roman"/>
          <w:color w:val="000000" w:themeColor="text1"/>
          <w:sz w:val="22"/>
        </w:rPr>
        <w:t>H-NMR spectrum of BDPE standard in DMSO-d₆</w:t>
      </w:r>
      <w:r w:rsidR="00834B80" w:rsidRPr="002F396D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2C5B77BC" w14:textId="3686BC5D" w:rsidR="005F366A" w:rsidRDefault="005F366A" w:rsidP="002F396D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</w:p>
    <w:p w14:paraId="69F4FF25" w14:textId="212A7820" w:rsidR="00C41B0A" w:rsidRDefault="00C41B0A" w:rsidP="002F396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</w:p>
    <w:p w14:paraId="0015904E" w14:textId="564DAAF8" w:rsidR="00C41B0A" w:rsidRDefault="00C41B0A" w:rsidP="002F396D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</w:p>
    <w:p w14:paraId="7CA4D37E" w14:textId="5A5289B9" w:rsidR="00C41B0A" w:rsidRDefault="00C41B0A" w:rsidP="002F396D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</w:p>
    <w:p w14:paraId="2B7A6F47" w14:textId="754F2C4D" w:rsidR="00C41B0A" w:rsidRDefault="00C41B0A" w:rsidP="002F396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Cs w:val="20"/>
        </w:rPr>
        <w:br w:type="page"/>
      </w:r>
    </w:p>
    <w:p w14:paraId="79638D84" w14:textId="77777777" w:rsidR="00C41B0A" w:rsidRDefault="00C41B0A" w:rsidP="002F396D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</w:p>
    <w:p w14:paraId="421CC467" w14:textId="64A772B1" w:rsidR="00C41B0A" w:rsidRDefault="00C41B0A" w:rsidP="002F396D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</w:p>
    <w:p w14:paraId="06E7D0E3" w14:textId="7B38F16B" w:rsidR="00C41B0A" w:rsidRDefault="00C41B0A" w:rsidP="002F396D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</w:p>
    <w:p w14:paraId="52928870" w14:textId="5A89002F" w:rsidR="00C41B0A" w:rsidRDefault="00C41B0A" w:rsidP="002F396D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</w:p>
    <w:p w14:paraId="54D90090" w14:textId="23F766F6" w:rsidR="00C41B0A" w:rsidRDefault="00C41B0A" w:rsidP="002F396D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</w:p>
    <w:p w14:paraId="6535AC41" w14:textId="0EB62A1E" w:rsidR="00C41B0A" w:rsidRDefault="00C41B0A" w:rsidP="002F396D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</w:p>
    <w:p w14:paraId="2BAC114D" w14:textId="0320808E" w:rsidR="00C41B0A" w:rsidRDefault="00C41B0A" w:rsidP="002F396D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</w:p>
    <w:p w14:paraId="10F0894D" w14:textId="77777777" w:rsidR="00C41B0A" w:rsidRDefault="00C41B0A" w:rsidP="002F396D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</w:p>
    <w:p w14:paraId="582E69BB" w14:textId="3E7BBF02" w:rsidR="00965229" w:rsidRPr="002F396D" w:rsidRDefault="00965229" w:rsidP="002F396D">
      <w:pPr>
        <w:spacing w:after="0" w:line="480" w:lineRule="auto"/>
        <w:jc w:val="center"/>
        <w:rPr>
          <w:rFonts w:ascii="Times New Roman" w:hAnsi="Times New Roman" w:cs="Times New Roman"/>
          <w:sz w:val="22"/>
        </w:rPr>
      </w:pPr>
      <w:r w:rsidRPr="00FA58F8">
        <w:rPr>
          <w:rFonts w:ascii="Times New Roman" w:hAnsi="Times New Roman" w:cs="Times New Roman"/>
          <w:bCs/>
          <w:szCs w:val="20"/>
        </w:rPr>
        <w:br/>
      </w:r>
      <w:r w:rsidRPr="002F396D">
        <w:rPr>
          <w:rFonts w:ascii="Times New Roman" w:hAnsi="Times New Roman" w:cs="Times New Roman"/>
          <w:b/>
          <w:bCs/>
          <w:sz w:val="22"/>
        </w:rPr>
        <w:t xml:space="preserve">Table S1. </w:t>
      </w:r>
      <w:r w:rsidRPr="002F396D">
        <w:rPr>
          <w:rFonts w:ascii="Times New Roman" w:hAnsi="Times New Roman" w:cs="Times New Roman"/>
          <w:sz w:val="22"/>
          <w:vertAlign w:val="superscript"/>
        </w:rPr>
        <w:t>1</w:t>
      </w:r>
      <w:r w:rsidRPr="002F396D">
        <w:rPr>
          <w:rFonts w:ascii="Times New Roman" w:hAnsi="Times New Roman" w:cs="Times New Roman"/>
          <w:sz w:val="22"/>
        </w:rPr>
        <w:t>H-NMR peak assignment of BDPE standard.</w:t>
      </w:r>
    </w:p>
    <w:tbl>
      <w:tblPr>
        <w:tblW w:w="90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2"/>
        <w:gridCol w:w="2700"/>
        <w:gridCol w:w="1340"/>
        <w:gridCol w:w="2260"/>
        <w:gridCol w:w="2186"/>
        <w:gridCol w:w="14"/>
      </w:tblGrid>
      <w:tr w:rsidR="00965229" w:rsidRPr="002F396D" w14:paraId="4710B0AB" w14:textId="77777777" w:rsidTr="0084161E">
        <w:trPr>
          <w:gridAfter w:val="1"/>
          <w:wAfter w:w="59" w:type="dxa"/>
          <w:trHeight w:val="417"/>
          <w:jc w:val="center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E8F0"/>
            <w:noWrap/>
            <w:vAlign w:val="center"/>
            <w:hideMark/>
          </w:tcPr>
          <w:p w14:paraId="079B115D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E8F0"/>
            <w:vAlign w:val="center"/>
            <w:hideMark/>
          </w:tcPr>
          <w:p w14:paraId="62F5DBDF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hemical shift δ, (ppm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E8F0"/>
            <w:noWrap/>
            <w:vAlign w:val="center"/>
            <w:hideMark/>
          </w:tcPr>
          <w:p w14:paraId="0D00F7F8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ultiplicity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E8F0"/>
            <w:noWrap/>
            <w:vAlign w:val="center"/>
            <w:hideMark/>
          </w:tcPr>
          <w:p w14:paraId="7935A587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umber of proton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E8F0"/>
            <w:vAlign w:val="center"/>
            <w:hideMark/>
          </w:tcPr>
          <w:p w14:paraId="1A1C3457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oton assignment</w:t>
            </w:r>
          </w:p>
        </w:tc>
      </w:tr>
      <w:tr w:rsidR="00965229" w:rsidRPr="00291EF1" w14:paraId="0C18F36D" w14:textId="77777777" w:rsidTr="0084161E">
        <w:trPr>
          <w:trHeight w:val="417"/>
          <w:jc w:val="center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65966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0909F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kern w:val="0"/>
                <w:sz w:val="22"/>
              </w:rPr>
              <w:t>1.51 - 1.5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8F330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64098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8DDFD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65229" w:rsidRPr="00291EF1" w14:paraId="6C967D45" w14:textId="77777777" w:rsidTr="0084161E">
        <w:trPr>
          <w:trHeight w:val="417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F5F23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19792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kern w:val="0"/>
                <w:sz w:val="22"/>
              </w:rPr>
              <w:t>3.23 - 3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0B323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527F1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H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A4DC5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965229" w:rsidRPr="00291EF1" w14:paraId="1749709E" w14:textId="77777777" w:rsidTr="0084161E">
        <w:trPr>
          <w:trHeight w:val="417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09FE6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320B0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kern w:val="0"/>
                <w:sz w:val="22"/>
              </w:rPr>
              <w:t>3.52 - 3.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9A327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4F73E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DEAE6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65229" w:rsidRPr="00291EF1" w14:paraId="0D80B19D" w14:textId="77777777" w:rsidTr="0084161E">
        <w:trPr>
          <w:trHeight w:val="417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228FF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BC967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kern w:val="0"/>
                <w:sz w:val="22"/>
              </w:rPr>
              <w:t>4.44 - 4.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A5D8C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37157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FFA42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65229" w:rsidRPr="00291EF1" w14:paraId="1F9D0B74" w14:textId="77777777" w:rsidTr="0084161E">
        <w:trPr>
          <w:trHeight w:val="417"/>
          <w:jc w:val="center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A7C6D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41168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kern w:val="0"/>
                <w:sz w:val="22"/>
              </w:rPr>
              <w:t>4.57 - 4.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C71EA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ADB28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63A08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65229" w:rsidRPr="00291EF1" w14:paraId="6E6E6114" w14:textId="77777777" w:rsidTr="0084161E">
        <w:trPr>
          <w:trHeight w:val="417"/>
          <w:jc w:val="center"/>
        </w:trPr>
        <w:tc>
          <w:tcPr>
            <w:tcW w:w="6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D285C" w14:textId="77777777" w:rsidR="00965229" w:rsidRPr="002F396D" w:rsidRDefault="00965229" w:rsidP="002F39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number of protons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230FE" w14:textId="77777777" w:rsidR="00965229" w:rsidRPr="002F396D" w:rsidRDefault="00965229" w:rsidP="002F396D">
            <w:pPr>
              <w:keepNext/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39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</w:tbl>
    <w:p w14:paraId="3AA6A26D" w14:textId="77777777" w:rsidR="00965229" w:rsidRDefault="00965229" w:rsidP="002F396D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</w:p>
    <w:p w14:paraId="471D0B94" w14:textId="77777777" w:rsidR="00BC7844" w:rsidRPr="00BC7844" w:rsidRDefault="00BC7844" w:rsidP="002F396D">
      <w:pPr>
        <w:spacing w:after="0" w:line="480" w:lineRule="auto"/>
        <w:rPr>
          <w:rFonts w:ascii="Times New Roman" w:hAnsi="Times New Roman" w:cs="Times New Roman"/>
          <w:szCs w:val="20"/>
        </w:rPr>
      </w:pPr>
    </w:p>
    <w:p w14:paraId="7A341AD0" w14:textId="6B492E5D" w:rsidR="0084161E" w:rsidRDefault="0084161E" w:rsidP="002F396D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</w:p>
    <w:p w14:paraId="7184A217" w14:textId="1DC220C3" w:rsidR="00033000" w:rsidRDefault="00033000" w:rsidP="002F396D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</w:p>
    <w:p w14:paraId="3B6F9828" w14:textId="432CFCAA" w:rsidR="00033000" w:rsidRDefault="00033000" w:rsidP="002F396D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</w:p>
    <w:p w14:paraId="2FE5E033" w14:textId="2F4A21E3" w:rsidR="00033000" w:rsidRDefault="00033000" w:rsidP="002F396D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</w:p>
    <w:p w14:paraId="4A02CB0B" w14:textId="68344D12" w:rsidR="00C41B0A" w:rsidRDefault="00C41B0A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szCs w:val="20"/>
        </w:rPr>
        <w:br w:type="page"/>
      </w:r>
    </w:p>
    <w:p w14:paraId="0AD17955" w14:textId="0FA9C012" w:rsidR="00033000" w:rsidRDefault="00033000" w:rsidP="0084161E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</w:p>
    <w:p w14:paraId="018DB00E" w14:textId="77777777" w:rsidR="002F396D" w:rsidRDefault="002F396D" w:rsidP="0084161E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</w:p>
    <w:p w14:paraId="43E2DE88" w14:textId="77777777" w:rsidR="002F396D" w:rsidRDefault="002F396D" w:rsidP="0084161E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</w:p>
    <w:p w14:paraId="7E3A312D" w14:textId="77777777" w:rsidR="00033000" w:rsidRDefault="00033000" w:rsidP="0084161E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</w:p>
    <w:p w14:paraId="11695C29" w14:textId="12015BFA" w:rsidR="00033000" w:rsidRDefault="00033000" w:rsidP="0084161E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</w:p>
    <w:p w14:paraId="59323972" w14:textId="77777777" w:rsidR="00033000" w:rsidRDefault="00033000" w:rsidP="0084161E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</w:p>
    <w:p w14:paraId="158AF285" w14:textId="2BAA2055" w:rsidR="0084161E" w:rsidRPr="002F396D" w:rsidRDefault="0084161E" w:rsidP="0084161E">
      <w:pPr>
        <w:spacing w:after="0" w:line="480" w:lineRule="auto"/>
        <w:jc w:val="center"/>
        <w:rPr>
          <w:rFonts w:ascii="Times New Roman" w:hAnsi="Times New Roman" w:cs="Times New Roman"/>
          <w:sz w:val="22"/>
        </w:rPr>
      </w:pPr>
      <w:r w:rsidRPr="002F396D">
        <w:rPr>
          <w:rFonts w:ascii="Times New Roman" w:hAnsi="Times New Roman" w:cs="Times New Roman"/>
          <w:b/>
          <w:bCs/>
          <w:sz w:val="22"/>
          <w:szCs w:val="28"/>
        </w:rPr>
        <w:t xml:space="preserve">Table S2. </w:t>
      </w:r>
      <w:r w:rsidR="00E62C08" w:rsidRPr="002F396D">
        <w:rPr>
          <w:rFonts w:ascii="Times New Roman" w:hAnsi="Times New Roman" w:cs="Times New Roman"/>
          <w:sz w:val="22"/>
          <w:szCs w:val="28"/>
        </w:rPr>
        <w:t>Method validation parameters for LC-MS/MS quantification of BDDE and BDP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80" w:type="dxa"/>
          <w:bottom w:w="100" w:type="dxa"/>
          <w:right w:w="180" w:type="dxa"/>
        </w:tblCellMar>
        <w:tblLook w:val="04A0" w:firstRow="1" w:lastRow="0" w:firstColumn="1" w:lastColumn="0" w:noHBand="0" w:noVBand="1"/>
      </w:tblPr>
      <w:tblGrid>
        <w:gridCol w:w="1400"/>
        <w:gridCol w:w="2852"/>
        <w:gridCol w:w="2554"/>
        <w:gridCol w:w="2554"/>
      </w:tblGrid>
      <w:tr w:rsidR="0084161E" w14:paraId="27222950" w14:textId="77777777" w:rsidTr="00B80725">
        <w:trPr>
          <w:tblHeader/>
          <w:jc w:val="center"/>
        </w:trPr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E8F0"/>
            <w:vAlign w:val="center"/>
          </w:tcPr>
          <w:p w14:paraId="0E868FC4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Parameter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E8F0"/>
            <w:vAlign w:val="center"/>
          </w:tcPr>
          <w:p w14:paraId="5B461590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BDDE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E8F0"/>
            <w:vAlign w:val="center"/>
          </w:tcPr>
          <w:p w14:paraId="2AB61A78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BDPE</w:t>
            </w:r>
          </w:p>
        </w:tc>
      </w:tr>
      <w:tr w:rsidR="0084161E" w14:paraId="02DC16FD" w14:textId="77777777" w:rsidTr="00B80725">
        <w:trPr>
          <w:jc w:val="center"/>
        </w:trPr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1" w:space="0" w:color="CCCCCC"/>
              <w:right w:val="nil"/>
            </w:tcBorders>
            <w:vAlign w:val="center"/>
          </w:tcPr>
          <w:p w14:paraId="6497B2FC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Recovery (%, n=9)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1" w:space="0" w:color="CCCCCC"/>
              <w:right w:val="nil"/>
            </w:tcBorders>
            <w:vAlign w:val="center"/>
          </w:tcPr>
          <w:p w14:paraId="2ABA4DFB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100.3 ± 2.5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1" w:space="0" w:color="CCCCCC"/>
              <w:right w:val="nil"/>
            </w:tcBorders>
            <w:vAlign w:val="center"/>
          </w:tcPr>
          <w:p w14:paraId="484E6741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100.3 ± 1.9</w:t>
            </w:r>
          </w:p>
        </w:tc>
      </w:tr>
      <w:tr w:rsidR="0084161E" w14:paraId="6F940331" w14:textId="77777777" w:rsidTr="00B80725">
        <w:trPr>
          <w:jc w:val="center"/>
        </w:trPr>
        <w:tc>
          <w:tcPr>
            <w:tcW w:w="1400" w:type="dxa"/>
            <w:vMerge w:val="restart"/>
            <w:tcBorders>
              <w:top w:val="single" w:sz="1" w:space="0" w:color="CCCCCC"/>
              <w:left w:val="nil"/>
              <w:right w:val="nil"/>
            </w:tcBorders>
            <w:vAlign w:val="center"/>
          </w:tcPr>
          <w:p w14:paraId="506A8A60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LOD (</w:t>
            </w:r>
            <w:r w:rsidRPr="002F396D">
              <w:rPr>
                <w:rFonts w:ascii="Times New Roman" w:hAnsi="Times New Roman" w:cs="Times New Roman"/>
                <w:b/>
                <w:sz w:val="22"/>
                <w:szCs w:val="28"/>
              </w:rPr>
              <w:t>ppb</w:t>
            </w: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852" w:type="dxa"/>
            <w:tcBorders>
              <w:top w:val="single" w:sz="1" w:space="0" w:color="CCCCCC"/>
              <w:left w:val="nil"/>
              <w:bottom w:val="single" w:sz="1" w:space="0" w:color="CCCCCC"/>
              <w:right w:val="nil"/>
            </w:tcBorders>
            <w:vAlign w:val="center"/>
          </w:tcPr>
          <w:p w14:paraId="224B7400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 w:hint="eastAsia"/>
                <w:sz w:val="22"/>
                <w:szCs w:val="28"/>
              </w:rPr>
              <w:t>I</w:t>
            </w: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nstrument level</w:t>
            </w:r>
          </w:p>
        </w:tc>
        <w:tc>
          <w:tcPr>
            <w:tcW w:w="2554" w:type="dxa"/>
            <w:tcBorders>
              <w:top w:val="single" w:sz="1" w:space="0" w:color="CCCCCC"/>
              <w:left w:val="nil"/>
              <w:bottom w:val="single" w:sz="1" w:space="0" w:color="CCCCCC"/>
              <w:right w:val="nil"/>
            </w:tcBorders>
            <w:vAlign w:val="center"/>
          </w:tcPr>
          <w:p w14:paraId="43ADD66D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14.39</w:t>
            </w:r>
          </w:p>
        </w:tc>
        <w:tc>
          <w:tcPr>
            <w:tcW w:w="2554" w:type="dxa"/>
            <w:tcBorders>
              <w:top w:val="single" w:sz="1" w:space="0" w:color="CCCCCC"/>
              <w:left w:val="nil"/>
              <w:bottom w:val="single" w:sz="1" w:space="0" w:color="CCCCCC"/>
              <w:right w:val="nil"/>
            </w:tcBorders>
            <w:vAlign w:val="center"/>
          </w:tcPr>
          <w:p w14:paraId="7F07F6CD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15.13</w:t>
            </w:r>
          </w:p>
        </w:tc>
      </w:tr>
      <w:tr w:rsidR="0084161E" w14:paraId="42C33310" w14:textId="77777777" w:rsidTr="00B80725">
        <w:trPr>
          <w:jc w:val="center"/>
        </w:trPr>
        <w:tc>
          <w:tcPr>
            <w:tcW w:w="1400" w:type="dxa"/>
            <w:vMerge/>
            <w:tcBorders>
              <w:left w:val="nil"/>
              <w:bottom w:val="single" w:sz="1" w:space="0" w:color="CCCCCC"/>
              <w:right w:val="nil"/>
            </w:tcBorders>
            <w:vAlign w:val="center"/>
          </w:tcPr>
          <w:p w14:paraId="1C4B5E39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852" w:type="dxa"/>
            <w:tcBorders>
              <w:top w:val="single" w:sz="1" w:space="0" w:color="CCCCCC"/>
              <w:left w:val="nil"/>
              <w:bottom w:val="single" w:sz="1" w:space="0" w:color="CCCCCC"/>
              <w:right w:val="nil"/>
            </w:tcBorders>
            <w:vAlign w:val="center"/>
          </w:tcPr>
          <w:p w14:paraId="126A6815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Actual sample level</w:t>
            </w:r>
          </w:p>
        </w:tc>
        <w:tc>
          <w:tcPr>
            <w:tcW w:w="2554" w:type="dxa"/>
            <w:tcBorders>
              <w:top w:val="single" w:sz="1" w:space="0" w:color="CCCCCC"/>
              <w:left w:val="nil"/>
              <w:bottom w:val="single" w:sz="1" w:space="0" w:color="CCCCCC"/>
              <w:right w:val="nil"/>
            </w:tcBorders>
            <w:vAlign w:val="center"/>
          </w:tcPr>
          <w:p w14:paraId="1727AA06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71.95</w:t>
            </w:r>
          </w:p>
        </w:tc>
        <w:tc>
          <w:tcPr>
            <w:tcW w:w="2554" w:type="dxa"/>
            <w:tcBorders>
              <w:top w:val="single" w:sz="1" w:space="0" w:color="CCCCCC"/>
              <w:left w:val="nil"/>
              <w:bottom w:val="single" w:sz="1" w:space="0" w:color="CCCCCC"/>
              <w:right w:val="nil"/>
            </w:tcBorders>
            <w:vAlign w:val="center"/>
          </w:tcPr>
          <w:p w14:paraId="67B26B17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75.65</w:t>
            </w:r>
          </w:p>
        </w:tc>
      </w:tr>
      <w:tr w:rsidR="0084161E" w14:paraId="3FB11B78" w14:textId="77777777" w:rsidTr="00B80725">
        <w:trPr>
          <w:jc w:val="center"/>
        </w:trPr>
        <w:tc>
          <w:tcPr>
            <w:tcW w:w="1400" w:type="dxa"/>
            <w:vMerge w:val="restart"/>
            <w:tcBorders>
              <w:top w:val="single" w:sz="1" w:space="0" w:color="CCCCCC"/>
              <w:left w:val="nil"/>
              <w:right w:val="nil"/>
            </w:tcBorders>
            <w:vAlign w:val="center"/>
          </w:tcPr>
          <w:p w14:paraId="558AC141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LOQ (</w:t>
            </w:r>
            <w:r w:rsidRPr="002F396D">
              <w:rPr>
                <w:rFonts w:ascii="Times New Roman" w:hAnsi="Times New Roman" w:cs="Times New Roman"/>
                <w:b/>
                <w:sz w:val="22"/>
                <w:szCs w:val="28"/>
              </w:rPr>
              <w:t>ppb</w:t>
            </w: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852" w:type="dxa"/>
            <w:tcBorders>
              <w:top w:val="single" w:sz="1" w:space="0" w:color="CCCCCC"/>
              <w:left w:val="nil"/>
              <w:bottom w:val="single" w:sz="1" w:space="0" w:color="CCCCCC"/>
              <w:right w:val="nil"/>
            </w:tcBorders>
            <w:vAlign w:val="center"/>
          </w:tcPr>
          <w:p w14:paraId="4724CFA7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 w:hint="eastAsia"/>
                <w:sz w:val="22"/>
                <w:szCs w:val="28"/>
              </w:rPr>
              <w:t>I</w:t>
            </w: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nstrument level</w:t>
            </w:r>
          </w:p>
        </w:tc>
        <w:tc>
          <w:tcPr>
            <w:tcW w:w="2554" w:type="dxa"/>
            <w:tcBorders>
              <w:top w:val="single" w:sz="1" w:space="0" w:color="CCCCCC"/>
              <w:left w:val="nil"/>
              <w:bottom w:val="single" w:sz="1" w:space="0" w:color="CCCCCC"/>
              <w:right w:val="nil"/>
            </w:tcBorders>
            <w:vAlign w:val="center"/>
          </w:tcPr>
          <w:p w14:paraId="6A3F08DD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43.60</w:t>
            </w:r>
          </w:p>
        </w:tc>
        <w:tc>
          <w:tcPr>
            <w:tcW w:w="2554" w:type="dxa"/>
            <w:tcBorders>
              <w:top w:val="single" w:sz="1" w:space="0" w:color="CCCCCC"/>
              <w:left w:val="nil"/>
              <w:bottom w:val="single" w:sz="1" w:space="0" w:color="CCCCCC"/>
              <w:right w:val="nil"/>
            </w:tcBorders>
            <w:vAlign w:val="center"/>
          </w:tcPr>
          <w:p w14:paraId="0F440644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45.85</w:t>
            </w:r>
          </w:p>
        </w:tc>
      </w:tr>
      <w:tr w:rsidR="0084161E" w14:paraId="786FF9FC" w14:textId="77777777" w:rsidTr="00B80725">
        <w:trPr>
          <w:jc w:val="center"/>
        </w:trPr>
        <w:tc>
          <w:tcPr>
            <w:tcW w:w="1400" w:type="dxa"/>
            <w:vMerge/>
            <w:tcBorders>
              <w:left w:val="nil"/>
              <w:bottom w:val="single" w:sz="1" w:space="0" w:color="CCCCCC"/>
              <w:right w:val="nil"/>
            </w:tcBorders>
            <w:vAlign w:val="center"/>
          </w:tcPr>
          <w:p w14:paraId="0877B05A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852" w:type="dxa"/>
            <w:tcBorders>
              <w:top w:val="single" w:sz="1" w:space="0" w:color="CCCCCC"/>
              <w:left w:val="nil"/>
              <w:bottom w:val="single" w:sz="1" w:space="0" w:color="CCCCCC"/>
              <w:right w:val="nil"/>
            </w:tcBorders>
            <w:vAlign w:val="center"/>
          </w:tcPr>
          <w:p w14:paraId="72B5136E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Actual sample level</w:t>
            </w:r>
          </w:p>
        </w:tc>
        <w:tc>
          <w:tcPr>
            <w:tcW w:w="2554" w:type="dxa"/>
            <w:tcBorders>
              <w:top w:val="single" w:sz="1" w:space="0" w:color="CCCCCC"/>
              <w:left w:val="nil"/>
              <w:bottom w:val="single" w:sz="1" w:space="0" w:color="CCCCCC"/>
              <w:right w:val="nil"/>
            </w:tcBorders>
            <w:vAlign w:val="center"/>
          </w:tcPr>
          <w:p w14:paraId="27B75FA5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218.00</w:t>
            </w:r>
          </w:p>
        </w:tc>
        <w:tc>
          <w:tcPr>
            <w:tcW w:w="2554" w:type="dxa"/>
            <w:tcBorders>
              <w:top w:val="single" w:sz="1" w:space="0" w:color="CCCCCC"/>
              <w:left w:val="nil"/>
              <w:bottom w:val="single" w:sz="1" w:space="0" w:color="CCCCCC"/>
              <w:right w:val="nil"/>
            </w:tcBorders>
            <w:vAlign w:val="center"/>
          </w:tcPr>
          <w:p w14:paraId="40DCFA02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229.23</w:t>
            </w:r>
          </w:p>
        </w:tc>
      </w:tr>
      <w:tr w:rsidR="0084161E" w14:paraId="2C47408F" w14:textId="77777777" w:rsidTr="00B80725">
        <w:trPr>
          <w:jc w:val="center"/>
        </w:trPr>
        <w:tc>
          <w:tcPr>
            <w:tcW w:w="1400" w:type="dxa"/>
            <w:vMerge w:val="restart"/>
            <w:tcBorders>
              <w:top w:val="single" w:sz="1" w:space="0" w:color="CCCCCC"/>
              <w:left w:val="nil"/>
              <w:right w:val="nil"/>
            </w:tcBorders>
            <w:vAlign w:val="center"/>
          </w:tcPr>
          <w:p w14:paraId="7AD641E3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Precision (RSD, %)</w:t>
            </w:r>
          </w:p>
        </w:tc>
        <w:tc>
          <w:tcPr>
            <w:tcW w:w="2852" w:type="dxa"/>
            <w:tcBorders>
              <w:top w:val="single" w:sz="1" w:space="0" w:color="CCCCCC"/>
              <w:left w:val="nil"/>
              <w:bottom w:val="single" w:sz="1" w:space="0" w:color="CCCCCC"/>
              <w:right w:val="nil"/>
            </w:tcBorders>
            <w:vAlign w:val="center"/>
          </w:tcPr>
          <w:p w14:paraId="08AA9FB9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System</w:t>
            </w:r>
          </w:p>
        </w:tc>
        <w:tc>
          <w:tcPr>
            <w:tcW w:w="2554" w:type="dxa"/>
            <w:tcBorders>
              <w:top w:val="single" w:sz="1" w:space="0" w:color="CCCCCC"/>
              <w:left w:val="nil"/>
              <w:bottom w:val="single" w:sz="1" w:space="0" w:color="CCCCCC"/>
              <w:right w:val="nil"/>
            </w:tcBorders>
            <w:vAlign w:val="center"/>
          </w:tcPr>
          <w:p w14:paraId="14BE323C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&lt; 1</w:t>
            </w:r>
          </w:p>
        </w:tc>
        <w:tc>
          <w:tcPr>
            <w:tcW w:w="2554" w:type="dxa"/>
            <w:tcBorders>
              <w:top w:val="single" w:sz="1" w:space="0" w:color="CCCCCC"/>
              <w:left w:val="nil"/>
              <w:bottom w:val="single" w:sz="1" w:space="0" w:color="CCCCCC"/>
              <w:right w:val="nil"/>
            </w:tcBorders>
            <w:vAlign w:val="center"/>
          </w:tcPr>
          <w:p w14:paraId="5F99D9D9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&lt; 1</w:t>
            </w:r>
          </w:p>
        </w:tc>
      </w:tr>
      <w:tr w:rsidR="0084161E" w14:paraId="730FEE9B" w14:textId="77777777" w:rsidTr="00B80725">
        <w:trPr>
          <w:jc w:val="center"/>
        </w:trPr>
        <w:tc>
          <w:tcPr>
            <w:tcW w:w="1400" w:type="dxa"/>
            <w:vMerge/>
            <w:tcBorders>
              <w:left w:val="nil"/>
              <w:right w:val="nil"/>
            </w:tcBorders>
            <w:vAlign w:val="center"/>
          </w:tcPr>
          <w:p w14:paraId="448488EA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852" w:type="dxa"/>
            <w:tcBorders>
              <w:top w:val="single" w:sz="1" w:space="0" w:color="CCCCCC"/>
              <w:left w:val="nil"/>
              <w:bottom w:val="single" w:sz="1" w:space="0" w:color="CCCCCC"/>
              <w:right w:val="nil"/>
            </w:tcBorders>
            <w:vAlign w:val="center"/>
          </w:tcPr>
          <w:p w14:paraId="2B85401E" w14:textId="77777777" w:rsidR="0084161E" w:rsidRPr="002F396D" w:rsidRDefault="0084161E" w:rsidP="002F39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Intra-laboratory</w:t>
            </w:r>
          </w:p>
          <w:p w14:paraId="31F980D6" w14:textId="77777777" w:rsidR="0084161E" w:rsidRPr="002F396D" w:rsidRDefault="0084161E" w:rsidP="002F39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(day-to-day variability)</w:t>
            </w:r>
          </w:p>
        </w:tc>
        <w:tc>
          <w:tcPr>
            <w:tcW w:w="2554" w:type="dxa"/>
            <w:tcBorders>
              <w:top w:val="single" w:sz="1" w:space="0" w:color="CCCCCC"/>
              <w:left w:val="nil"/>
              <w:bottom w:val="single" w:sz="1" w:space="0" w:color="CCCCCC"/>
              <w:right w:val="nil"/>
            </w:tcBorders>
            <w:vAlign w:val="center"/>
          </w:tcPr>
          <w:p w14:paraId="4BD06596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&lt; 10</w:t>
            </w:r>
          </w:p>
        </w:tc>
        <w:tc>
          <w:tcPr>
            <w:tcW w:w="2554" w:type="dxa"/>
            <w:tcBorders>
              <w:top w:val="single" w:sz="1" w:space="0" w:color="CCCCCC"/>
              <w:left w:val="nil"/>
              <w:bottom w:val="single" w:sz="1" w:space="0" w:color="CCCCCC"/>
              <w:right w:val="nil"/>
            </w:tcBorders>
            <w:vAlign w:val="center"/>
          </w:tcPr>
          <w:p w14:paraId="14D60F26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&lt; 10</w:t>
            </w:r>
          </w:p>
        </w:tc>
      </w:tr>
      <w:tr w:rsidR="0084161E" w14:paraId="4BAC352D" w14:textId="77777777" w:rsidTr="00B80725">
        <w:trPr>
          <w:jc w:val="center"/>
        </w:trPr>
        <w:tc>
          <w:tcPr>
            <w:tcW w:w="1400" w:type="dxa"/>
            <w:vMerge/>
            <w:tcBorders>
              <w:left w:val="nil"/>
              <w:bottom w:val="single" w:sz="2" w:space="0" w:color="CCCCCC"/>
              <w:right w:val="nil"/>
            </w:tcBorders>
            <w:vAlign w:val="center"/>
          </w:tcPr>
          <w:p w14:paraId="4541AD4A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852" w:type="dxa"/>
            <w:tcBorders>
              <w:top w:val="single" w:sz="1" w:space="0" w:color="CCCCCC"/>
              <w:left w:val="nil"/>
              <w:bottom w:val="single" w:sz="2" w:space="0" w:color="CCCCCC"/>
              <w:right w:val="nil"/>
            </w:tcBorders>
            <w:vAlign w:val="center"/>
          </w:tcPr>
          <w:p w14:paraId="03A1C8D4" w14:textId="77777777" w:rsidR="0084161E" w:rsidRPr="002F396D" w:rsidRDefault="0084161E" w:rsidP="002F39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Inter-analyst precision</w:t>
            </w:r>
          </w:p>
          <w:p w14:paraId="70A2116E" w14:textId="77777777" w:rsidR="0084161E" w:rsidRPr="002F396D" w:rsidRDefault="0084161E" w:rsidP="002F39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(analyst-to-analyst variability)</w:t>
            </w:r>
          </w:p>
        </w:tc>
        <w:tc>
          <w:tcPr>
            <w:tcW w:w="2554" w:type="dxa"/>
            <w:tcBorders>
              <w:top w:val="single" w:sz="1" w:space="0" w:color="CCCCCC"/>
              <w:left w:val="nil"/>
              <w:bottom w:val="single" w:sz="2" w:space="0" w:color="CCCCCC"/>
              <w:right w:val="nil"/>
            </w:tcBorders>
            <w:vAlign w:val="center"/>
          </w:tcPr>
          <w:p w14:paraId="14838D71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&lt; 10</w:t>
            </w:r>
          </w:p>
        </w:tc>
        <w:tc>
          <w:tcPr>
            <w:tcW w:w="2554" w:type="dxa"/>
            <w:tcBorders>
              <w:top w:val="single" w:sz="1" w:space="0" w:color="CCCCCC"/>
              <w:left w:val="nil"/>
              <w:bottom w:val="single" w:sz="2" w:space="0" w:color="CCCCCC"/>
              <w:right w:val="nil"/>
            </w:tcBorders>
            <w:vAlign w:val="center"/>
          </w:tcPr>
          <w:p w14:paraId="15D5F1DC" w14:textId="77777777" w:rsidR="0084161E" w:rsidRPr="002F396D" w:rsidRDefault="0084161E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2F396D">
              <w:rPr>
                <w:rFonts w:ascii="Times New Roman" w:hAnsi="Times New Roman" w:cs="Times New Roman"/>
                <w:sz w:val="22"/>
                <w:szCs w:val="28"/>
              </w:rPr>
              <w:t>&lt; 10</w:t>
            </w:r>
          </w:p>
        </w:tc>
      </w:tr>
    </w:tbl>
    <w:p w14:paraId="647BD909" w14:textId="77777777" w:rsidR="009D759B" w:rsidRDefault="009D759B" w:rsidP="0093331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</w:p>
    <w:p w14:paraId="4EC18B9A" w14:textId="4FD9AEFD" w:rsidR="00045935" w:rsidRDefault="00045935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76366576" w14:textId="5DB2393E" w:rsidR="00B80725" w:rsidRPr="002F396D" w:rsidRDefault="00B80725" w:rsidP="00B80725">
      <w:pPr>
        <w:spacing w:after="0" w:line="480" w:lineRule="auto"/>
        <w:jc w:val="center"/>
        <w:rPr>
          <w:rFonts w:ascii="Times New Roman" w:hAnsi="Times New Roman" w:cs="Times New Roman"/>
          <w:sz w:val="22"/>
        </w:rPr>
      </w:pPr>
      <w:r w:rsidRPr="002F396D">
        <w:rPr>
          <w:rFonts w:ascii="Times New Roman" w:hAnsi="Times New Roman" w:cs="Times New Roman"/>
          <w:b/>
          <w:bCs/>
          <w:sz w:val="22"/>
        </w:rPr>
        <w:lastRenderedPageBreak/>
        <w:t xml:space="preserve">Table S3. </w:t>
      </w:r>
      <w:r w:rsidRPr="002F396D">
        <w:rPr>
          <w:rFonts w:ascii="Times New Roman" w:hAnsi="Times New Roman" w:cs="Times New Roman"/>
          <w:bCs/>
          <w:sz w:val="22"/>
        </w:rPr>
        <w:t>Rheological properties of commercial hyaluronic acid dermal fillers</w:t>
      </w:r>
    </w:p>
    <w:tbl>
      <w:tblPr>
        <w:tblW w:w="98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25"/>
        <w:gridCol w:w="1701"/>
        <w:gridCol w:w="756"/>
        <w:gridCol w:w="1512"/>
        <w:gridCol w:w="379"/>
        <w:gridCol w:w="1134"/>
        <w:gridCol w:w="1513"/>
      </w:tblGrid>
      <w:tr w:rsidR="00B80725" w:rsidRPr="00187BAA" w14:paraId="33F23E0E" w14:textId="77777777" w:rsidTr="002F396D">
        <w:trPr>
          <w:trHeight w:val="311"/>
        </w:trPr>
        <w:tc>
          <w:tcPr>
            <w:tcW w:w="282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DF4DB7" w14:textId="77777777" w:rsidR="00B80725" w:rsidRPr="002F396D" w:rsidRDefault="00B80725" w:rsidP="00B8072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5240B" w14:textId="77777777" w:rsidR="00B80725" w:rsidRPr="002F396D" w:rsidRDefault="00B80725" w:rsidP="00B807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HA conc. (mg/mL)</w:t>
            </w:r>
          </w:p>
        </w:tc>
        <w:tc>
          <w:tcPr>
            <w:tcW w:w="5294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4AD89" w14:textId="77777777" w:rsidR="00B80725" w:rsidRPr="002F396D" w:rsidRDefault="00B80725" w:rsidP="00B807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Rheological properties (at 0.1 Hz)</w:t>
            </w:r>
          </w:p>
        </w:tc>
      </w:tr>
      <w:tr w:rsidR="004856E1" w:rsidRPr="00187BAA" w14:paraId="2A59E9E8" w14:textId="77777777" w:rsidTr="002F396D">
        <w:trPr>
          <w:trHeight w:val="311"/>
        </w:trPr>
        <w:tc>
          <w:tcPr>
            <w:tcW w:w="282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F437E64" w14:textId="77777777" w:rsidR="004856E1" w:rsidRPr="002F396D" w:rsidRDefault="004856E1" w:rsidP="00B8072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B54C455" w14:textId="77777777" w:rsidR="004856E1" w:rsidRPr="002F396D" w:rsidRDefault="004856E1" w:rsidP="00B807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147EE6" w14:textId="09DCCACF" w:rsidR="004856E1" w:rsidRPr="002F396D" w:rsidRDefault="004856E1" w:rsidP="00B807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G</w:t>
            </w:r>
            <w:r w:rsidR="0080226B" w:rsidRPr="002F396D"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 xml:space="preserve"> (Pa)</w:t>
            </w:r>
          </w:p>
        </w:tc>
        <w:tc>
          <w:tcPr>
            <w:tcW w:w="264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2C58DC" w14:textId="0415919E" w:rsidR="004856E1" w:rsidRPr="002F396D" w:rsidRDefault="004856E1" w:rsidP="00B807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Phase angle (</w:t>
            </w:r>
            <w:r w:rsidRPr="002F396D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o</w:t>
            </w: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B80725" w:rsidRPr="00187BAA" w14:paraId="6E55AF90" w14:textId="77777777" w:rsidTr="002F396D">
        <w:trPr>
          <w:trHeight w:val="331"/>
        </w:trPr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F3808" w14:textId="0713C3D2" w:rsidR="00B80725" w:rsidRPr="002F396D" w:rsidRDefault="00681459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Company 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56114" w14:textId="77777777" w:rsidR="00B80725" w:rsidRPr="002F396D" w:rsidRDefault="00B80725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9EB65" w14:textId="77777777" w:rsidR="00B80725" w:rsidRPr="002F396D" w:rsidRDefault="00B80725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86532" w14:textId="77777777" w:rsidR="00B80725" w:rsidRPr="002F396D" w:rsidRDefault="00B80725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3" w:type="dxa"/>
            <w:gridSpan w:val="2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F1164" w14:textId="77777777" w:rsidR="00B80725" w:rsidRPr="002F396D" w:rsidRDefault="00B80725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B2E8D" w14:textId="77777777" w:rsidR="00B80725" w:rsidRPr="002F396D" w:rsidRDefault="00B80725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0725" w:rsidRPr="00187BAA" w14:paraId="242EA712" w14:textId="77777777" w:rsidTr="002F396D">
        <w:trPr>
          <w:trHeight w:val="311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D0712" w14:textId="375D8F26" w:rsidR="00B80725" w:rsidRPr="002F396D" w:rsidRDefault="00B80725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 xml:space="preserve">    </w:t>
            </w:r>
            <w:r w:rsidR="006D3A76" w:rsidRPr="002F396D">
              <w:rPr>
                <w:rFonts w:ascii="Times New Roman" w:hAnsi="Times New Roman" w:cs="Times New Roman"/>
                <w:b/>
                <w:bCs/>
                <w:sz w:val="22"/>
              </w:rPr>
              <w:t>MPC-TC</w:t>
            </w:r>
            <w:r w:rsidR="002B6AAB" w:rsidRPr="002F396D">
              <w:rPr>
                <w:rFonts w:ascii="Times New Roman" w:hAnsi="Times New Roman" w:cs="Times New Roman"/>
                <w:b/>
                <w:bCs/>
                <w:sz w:val="22"/>
              </w:rPr>
              <w:t xml:space="preserve"> technology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51CC7" w14:textId="77777777" w:rsidR="00B80725" w:rsidRPr="002F396D" w:rsidRDefault="00B80725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DAC99" w14:textId="77777777" w:rsidR="00B80725" w:rsidRPr="002F396D" w:rsidRDefault="00B80725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34D2A" w14:textId="77777777" w:rsidR="00B80725" w:rsidRPr="002F396D" w:rsidRDefault="00B80725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3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40718" w14:textId="77777777" w:rsidR="00B80725" w:rsidRPr="002F396D" w:rsidRDefault="00B80725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0FE75" w14:textId="77777777" w:rsidR="00B80725" w:rsidRPr="002F396D" w:rsidRDefault="00B80725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856E1" w:rsidRPr="00187BAA" w14:paraId="7FAF88CD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CC2BD7" w14:textId="42CD8F6A" w:rsidR="004856E1" w:rsidRPr="002F396D" w:rsidRDefault="004856E1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</w:t>
            </w:r>
            <w:r w:rsidR="006D3A76" w:rsidRPr="002F396D">
              <w:rPr>
                <w:rFonts w:ascii="Times New Roman" w:hAnsi="Times New Roman" w:cs="Times New Roman"/>
                <w:sz w:val="22"/>
              </w:rPr>
              <w:t>MPC-</w:t>
            </w:r>
            <w:r w:rsidRPr="002F396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AA9D4" w14:textId="77777777" w:rsidR="004856E1" w:rsidRPr="002F396D" w:rsidRDefault="004856E1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4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8D944" w14:textId="717E0BAF" w:rsidR="004856E1" w:rsidRPr="002F396D" w:rsidRDefault="004856E1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0364B" w14:textId="4439B1E4" w:rsidR="004856E1" w:rsidRPr="002F396D" w:rsidRDefault="004856E1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6.4</w:t>
            </w:r>
          </w:p>
        </w:tc>
      </w:tr>
      <w:tr w:rsidR="004856E1" w:rsidRPr="00187BAA" w14:paraId="1C71DF91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00B19" w14:textId="201FD2DC" w:rsidR="004856E1" w:rsidRPr="002F396D" w:rsidRDefault="004856E1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</w:t>
            </w:r>
            <w:r w:rsidR="006D3A76" w:rsidRPr="002F396D">
              <w:rPr>
                <w:rFonts w:ascii="Times New Roman" w:hAnsi="Times New Roman" w:cs="Times New Roman"/>
                <w:sz w:val="22"/>
              </w:rPr>
              <w:t>MPC-</w:t>
            </w:r>
            <w:r w:rsidRPr="002F396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683D7" w14:textId="77777777" w:rsidR="004856E1" w:rsidRPr="002F396D" w:rsidRDefault="004856E1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83678" w14:textId="01A6F4B2" w:rsidR="004856E1" w:rsidRPr="002F396D" w:rsidRDefault="004856E1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93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4D37A" w14:textId="6EBE28CD" w:rsidR="004856E1" w:rsidRPr="002F396D" w:rsidRDefault="004856E1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9.2</w:t>
            </w:r>
          </w:p>
        </w:tc>
      </w:tr>
      <w:tr w:rsidR="004856E1" w:rsidRPr="00187BAA" w14:paraId="1D2B2CBA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A74E6" w14:textId="285FED1D" w:rsidR="004856E1" w:rsidRPr="002F396D" w:rsidRDefault="004856E1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</w:t>
            </w:r>
            <w:r w:rsidR="006D3A76" w:rsidRPr="002F396D">
              <w:rPr>
                <w:rFonts w:ascii="Times New Roman" w:hAnsi="Times New Roman" w:cs="Times New Roman"/>
                <w:sz w:val="22"/>
              </w:rPr>
              <w:t>MPC-</w:t>
            </w:r>
            <w:r w:rsidRPr="002F396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3705F" w14:textId="77777777" w:rsidR="004856E1" w:rsidRPr="002F396D" w:rsidRDefault="004856E1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4937F" w14:textId="0B2D5230" w:rsidR="004856E1" w:rsidRPr="002F396D" w:rsidRDefault="004856E1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315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A6B82" w14:textId="6EC288D7" w:rsidR="004856E1" w:rsidRPr="002F396D" w:rsidRDefault="004856E1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7.6</w:t>
            </w:r>
          </w:p>
        </w:tc>
      </w:tr>
      <w:tr w:rsidR="004856E1" w:rsidRPr="00187BAA" w14:paraId="190C7F57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F8E86" w14:textId="5535FD60" w:rsidR="004856E1" w:rsidRPr="002F396D" w:rsidRDefault="004856E1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</w:t>
            </w:r>
            <w:r w:rsidR="006D3A76" w:rsidRPr="002F396D">
              <w:rPr>
                <w:rFonts w:ascii="Times New Roman" w:hAnsi="Times New Roman" w:cs="Times New Roman"/>
                <w:sz w:val="22"/>
              </w:rPr>
              <w:t>MPC-</w:t>
            </w:r>
            <w:r w:rsidRPr="002F396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B71F0" w14:textId="77777777" w:rsidR="004856E1" w:rsidRPr="002F396D" w:rsidRDefault="004856E1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A356A" w14:textId="7792A6B2" w:rsidR="004856E1" w:rsidRPr="002F396D" w:rsidRDefault="004856E1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382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C5EC6" w14:textId="46DCA8EF" w:rsidR="004856E1" w:rsidRPr="002F396D" w:rsidRDefault="004856E1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7.9</w:t>
            </w:r>
          </w:p>
        </w:tc>
      </w:tr>
      <w:tr w:rsidR="007B0C37" w:rsidRPr="00187BAA" w14:paraId="1399021D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9B3481" w14:textId="020641DD" w:rsidR="007B0C37" w:rsidRPr="002F396D" w:rsidRDefault="007B0C37" w:rsidP="002F396D">
            <w:pPr>
              <w:spacing w:after="0" w:line="480" w:lineRule="auto"/>
              <w:ind w:firstLineChars="500" w:firstLine="1100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MPC-BY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A2DAD" w14:textId="48228EFC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72682" w14:textId="70D43B53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D08D7" w14:textId="18F4E0EE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44.6</w:t>
            </w:r>
          </w:p>
        </w:tc>
      </w:tr>
      <w:tr w:rsidR="007B0C37" w:rsidRPr="00187BAA" w14:paraId="6478D071" w14:textId="77777777" w:rsidTr="002F396D">
        <w:trPr>
          <w:trHeight w:val="311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DE2EF" w14:textId="61943479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 xml:space="preserve">     MPC-R technology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79262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5EBCB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E2CC7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0C37" w:rsidRPr="00187BAA" w14:paraId="10BE9EFB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16C86" w14:textId="4F8AC51E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MPC-F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D129E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4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C2D2D" w14:textId="79533E28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32991" w14:textId="51D6836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8.3</w:t>
            </w:r>
          </w:p>
        </w:tc>
      </w:tr>
      <w:tr w:rsidR="007B0C37" w:rsidRPr="00187BAA" w14:paraId="084E7629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5CDF5" w14:textId="19B8EE03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MPC-D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B3AD9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4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123D5" w14:textId="31FAEB19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82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FC391" w14:textId="73597B2A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3.7</w:t>
            </w:r>
          </w:p>
        </w:tc>
      </w:tr>
      <w:tr w:rsidR="007B0C37" w:rsidRPr="00187BAA" w14:paraId="443EA651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7A643" w14:textId="668FA1F5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MPC-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227FD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4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3A7DD" w14:textId="4A690976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281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D5E13" w14:textId="3C1DE919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6.7</w:t>
            </w:r>
          </w:p>
        </w:tc>
      </w:tr>
      <w:tr w:rsidR="007B0C37" w:rsidRPr="00187BAA" w14:paraId="4653948C" w14:textId="77777777" w:rsidTr="002F396D">
        <w:trPr>
          <w:trHeight w:val="311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08FBE" w14:textId="0565D505" w:rsidR="007B0C37" w:rsidRPr="002F396D" w:rsidRDefault="007B0C37" w:rsidP="002F396D">
            <w:pPr>
              <w:spacing w:after="0" w:line="480" w:lineRule="auto"/>
              <w:ind w:firstLineChars="250" w:firstLine="550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Cs/>
                <w:sz w:val="22"/>
              </w:rPr>
              <w:t xml:space="preserve">     MPC-V1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72798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27491" w14:textId="64E39C42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375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C6D8E" w14:textId="4D071159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7.3</w:t>
            </w:r>
          </w:p>
        </w:tc>
      </w:tr>
      <w:tr w:rsidR="007B0C37" w:rsidRPr="00187BAA" w14:paraId="4D95482C" w14:textId="77777777" w:rsidTr="002F396D">
        <w:trPr>
          <w:trHeight w:val="331"/>
        </w:trPr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6AAA6" w14:textId="4700DC64" w:rsidR="007B0C37" w:rsidRPr="002F396D" w:rsidRDefault="00681459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Company 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D4DC3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B4C9B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0CA7F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0C37" w:rsidRPr="00187BAA" w14:paraId="403791FA" w14:textId="77777777" w:rsidTr="002F396D">
        <w:trPr>
          <w:trHeight w:val="311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E983F" w14:textId="1D1B2846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 xml:space="preserve">     Vycross technology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3A80B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C6055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A2482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0C37" w:rsidRPr="00187BAA" w14:paraId="0BEB9AF9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7FC50" w14:textId="6BEBF25E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</w:t>
            </w:r>
            <w:r w:rsidRPr="002F396D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2F396D">
              <w:rPr>
                <w:rFonts w:ascii="Times New Roman" w:hAnsi="Times New Roman" w:cs="Times New Roman"/>
                <w:sz w:val="22"/>
              </w:rPr>
              <w:t>YC-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75066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12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E9440" w14:textId="6749552E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73225" w14:textId="10A8379F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8.8</w:t>
            </w:r>
          </w:p>
        </w:tc>
      </w:tr>
      <w:tr w:rsidR="007B0C37" w:rsidRPr="00187BAA" w14:paraId="15EC50CD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BE839" w14:textId="733CE040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VYC-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8B6D0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15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A0DD1" w14:textId="50DD4E38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246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8C28D" w14:textId="1080BD28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1.7</w:t>
            </w:r>
          </w:p>
        </w:tc>
      </w:tr>
      <w:tr w:rsidR="007B0C37" w:rsidRPr="00187BAA" w14:paraId="3B1932D4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47714" w14:textId="544F1701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VYC-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9135B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17.5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2222B" w14:textId="3E5B3BCD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290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F0BEC" w14:textId="651E17D2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0.2</w:t>
            </w:r>
          </w:p>
        </w:tc>
      </w:tr>
      <w:tr w:rsidR="007B0C37" w:rsidRPr="00187BAA" w14:paraId="26493E50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FBD8A" w14:textId="75047088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VYC-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73EC2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4F143" w14:textId="60295CE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349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244E0" w14:textId="211B703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7.4</w:t>
            </w:r>
          </w:p>
        </w:tc>
      </w:tr>
      <w:tr w:rsidR="007B0C37" w:rsidRPr="00187BAA" w14:paraId="34CF694F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AC2360" w14:textId="20335796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lastRenderedPageBreak/>
              <w:t xml:space="preserve">          VYC-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61270" w14:textId="6CB3DB79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5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E1020" w14:textId="4AF7A3D2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640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D99BB" w14:textId="19549AAA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6.8</w:t>
            </w:r>
          </w:p>
        </w:tc>
      </w:tr>
      <w:tr w:rsidR="007B0C37" w:rsidRPr="00187BAA" w14:paraId="6C69205F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1A2E6F" w14:textId="594A7F61" w:rsidR="007B0C37" w:rsidRPr="002F396D" w:rsidRDefault="007B0C37" w:rsidP="002F396D">
            <w:pPr>
              <w:spacing w:after="0" w:line="480" w:lineRule="auto"/>
              <w:ind w:firstLineChars="250" w:firstLine="550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Hylacross technology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43BC1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53661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3E3DB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0C37" w:rsidRPr="00187BAA" w14:paraId="1A328D74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A27B9F" w14:textId="20028934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HYC-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D8596" w14:textId="1C564744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4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AAB06" w14:textId="34F8B819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FF5BA" w14:textId="44BB59FE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2.1</w:t>
            </w:r>
          </w:p>
        </w:tc>
      </w:tr>
      <w:tr w:rsidR="007B0C37" w:rsidRPr="00187BAA" w14:paraId="65EC0570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E83CFB" w14:textId="627846FA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HYC-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852B0" w14:textId="3B47DFA1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4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30DBD" w14:textId="4F5AF22A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CBD03" w14:textId="6F090474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0.1</w:t>
            </w:r>
          </w:p>
        </w:tc>
      </w:tr>
      <w:tr w:rsidR="007B0C37" w:rsidRPr="00187BAA" w14:paraId="4DDC9F03" w14:textId="77777777" w:rsidTr="002F396D">
        <w:trPr>
          <w:trHeight w:val="331"/>
        </w:trPr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99825D" w14:textId="2A1D743C" w:rsidR="007B0C37" w:rsidRPr="002F396D" w:rsidRDefault="00681459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Company 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AFA1B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8FD63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CCC76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0C37" w:rsidRPr="00187BAA" w14:paraId="50FC9EFD" w14:textId="77777777" w:rsidTr="002F396D">
        <w:trPr>
          <w:trHeight w:val="311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D0F42" w14:textId="2236BAA7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 xml:space="preserve">     OBT technology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F104D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BA96C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5020D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0C37" w:rsidRPr="00187BAA" w14:paraId="60BC7C8E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C29D4" w14:textId="77FBAF7F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OBT-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D5C4A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45CB3" w14:textId="66FEFD48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AB272" w14:textId="45A092A9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0.4</w:t>
            </w:r>
          </w:p>
        </w:tc>
      </w:tr>
      <w:tr w:rsidR="007B0C37" w:rsidRPr="00187BAA" w14:paraId="091F573E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34CD0" w14:textId="51BDE904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OBT-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68E12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499F4" w14:textId="53705263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77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577BD" w14:textId="66C920FD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6.3</w:t>
            </w:r>
          </w:p>
        </w:tc>
      </w:tr>
      <w:tr w:rsidR="007B0C37" w:rsidRPr="00187BAA" w14:paraId="6D76E6CB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62A73D" w14:textId="1BDD7CCB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OBT-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68E19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5BF33" w14:textId="4607C319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BAC1E" w14:textId="180DF039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5.7</w:t>
            </w:r>
          </w:p>
        </w:tc>
      </w:tr>
      <w:tr w:rsidR="007B0C37" w:rsidRPr="00187BAA" w14:paraId="15FE0149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0E92B" w14:textId="2C6DBCE8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OBT-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DCDFE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131D2" w14:textId="1023FB3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246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21B4B" w14:textId="4F02B610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5.5</w:t>
            </w:r>
          </w:p>
        </w:tc>
      </w:tr>
      <w:tr w:rsidR="007B0C37" w:rsidRPr="00187BAA" w14:paraId="10C3B60B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D17333" w14:textId="5BFC2D98" w:rsidR="007B0C37" w:rsidRPr="002F396D" w:rsidRDefault="007B0C37" w:rsidP="002F396D">
            <w:pPr>
              <w:spacing w:after="0" w:line="480" w:lineRule="auto"/>
              <w:ind w:firstLineChars="250" w:firstLine="550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NASHA technology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D534E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1A0D8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43937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0C37" w:rsidRPr="00187BAA" w14:paraId="3699870A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841CDE" w14:textId="5C3FA21C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NASHA-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45834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A0404" w14:textId="069ADE38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611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9D692" w14:textId="44409711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4.5</w:t>
            </w:r>
          </w:p>
        </w:tc>
      </w:tr>
      <w:tr w:rsidR="007B0C37" w:rsidRPr="00187BAA" w14:paraId="7CFC7A99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E68F8" w14:textId="4AD51E0F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NASHA-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DBFE0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18621" w14:textId="1F2D1AA5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671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54FA0" w14:textId="5E4FCB74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1.3</w:t>
            </w:r>
          </w:p>
        </w:tc>
      </w:tr>
      <w:tr w:rsidR="007B0C37" w:rsidRPr="00187BAA" w14:paraId="00BCFE81" w14:textId="77777777" w:rsidTr="002F396D">
        <w:trPr>
          <w:trHeight w:val="292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838BD" w14:textId="2A9D41B8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NASHA-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59FEC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12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A593A" w14:textId="7B644041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53487" w14:textId="568CF309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25.9</w:t>
            </w:r>
          </w:p>
        </w:tc>
      </w:tr>
      <w:tr w:rsidR="007B0C37" w:rsidRPr="00235A69" w14:paraId="579A6DF3" w14:textId="77777777" w:rsidTr="002F396D">
        <w:trPr>
          <w:trHeight w:val="360"/>
        </w:trPr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C5E12" w14:textId="4F47A2EC" w:rsidR="007B0C37" w:rsidRPr="002F396D" w:rsidRDefault="00681459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Company 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1D61E" w14:textId="77777777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831F6" w14:textId="77777777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58134" w14:textId="77777777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0C37" w:rsidRPr="00235A69" w14:paraId="1FFB3320" w14:textId="77777777" w:rsidTr="002F396D">
        <w:trPr>
          <w:trHeight w:val="339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78D6BF" w14:textId="438F044D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 xml:space="preserve">     CPM technology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34490" w14:textId="77777777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C5BF4" w14:textId="77777777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27ABB" w14:textId="77777777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0C37" w:rsidRPr="00235A69" w14:paraId="52889362" w14:textId="77777777" w:rsidTr="002F396D">
        <w:trPr>
          <w:trHeight w:val="318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50847" w14:textId="646D9D0D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CPM-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B415E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DD6FD" w14:textId="101619E6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043DE" w14:textId="03806E0E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53.9</w:t>
            </w:r>
          </w:p>
        </w:tc>
      </w:tr>
      <w:tr w:rsidR="007B0C37" w:rsidRPr="00235A69" w14:paraId="727B686F" w14:textId="77777777" w:rsidTr="002F396D">
        <w:trPr>
          <w:trHeight w:val="318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AFAA1" w14:textId="5A4BE458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CPM-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DDF22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9D162" w14:textId="5F91E9B8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114E5" w14:textId="75822F23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51.0</w:t>
            </w:r>
          </w:p>
        </w:tc>
      </w:tr>
      <w:tr w:rsidR="007B0C37" w:rsidRPr="00235A69" w14:paraId="6B5B35C9" w14:textId="77777777" w:rsidTr="002F396D">
        <w:trPr>
          <w:trHeight w:val="318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6262F6" w14:textId="7DB3B491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CPM-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B3BED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2.5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8F7AF" w14:textId="77E21732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BD51A" w14:textId="7822034B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27.7</w:t>
            </w:r>
          </w:p>
        </w:tc>
      </w:tr>
      <w:tr w:rsidR="007B0C37" w:rsidRPr="00235A69" w14:paraId="0BD97A3C" w14:textId="77777777" w:rsidTr="002F396D">
        <w:trPr>
          <w:trHeight w:val="318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2B5D14" w14:textId="5B2EE905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CPM-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E81E4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5.5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EE616" w14:textId="04DD248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5C313" w14:textId="1B7B80C9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6.9</w:t>
            </w:r>
          </w:p>
        </w:tc>
      </w:tr>
      <w:tr w:rsidR="007B0C37" w:rsidRPr="00235A69" w14:paraId="0F9D48EA" w14:textId="77777777" w:rsidTr="002F396D">
        <w:trPr>
          <w:trHeight w:val="318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30A78" w14:textId="24299338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lastRenderedPageBreak/>
              <w:t xml:space="preserve">          CPM-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559B1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6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B0F6E" w14:textId="44C6E6A4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215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A7BD5" w14:textId="3276AA58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1.6</w:t>
            </w:r>
          </w:p>
        </w:tc>
      </w:tr>
      <w:tr w:rsidR="007B0C37" w:rsidRPr="00235A69" w14:paraId="53539072" w14:textId="77777777" w:rsidTr="002F396D">
        <w:trPr>
          <w:trHeight w:val="360"/>
        </w:trPr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02E4C5" w14:textId="5B3AE905" w:rsidR="007B0C37" w:rsidRPr="002F396D" w:rsidRDefault="00681459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Company 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F100A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C7524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F0870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0C37" w:rsidRPr="00235A69" w14:paraId="072CE09D" w14:textId="77777777" w:rsidTr="002F396D">
        <w:trPr>
          <w:trHeight w:val="339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9447F" w14:textId="660E9AA4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 xml:space="preserve">     RHA technology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5A93B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72E24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9F586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0C37" w:rsidRPr="00235A69" w14:paraId="04DA729F" w14:textId="77777777" w:rsidTr="002F396D">
        <w:trPr>
          <w:trHeight w:val="318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B18CB9" w14:textId="0F0CE2D2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F396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      RHA-</w:t>
            </w:r>
            <w:r w:rsidR="00E65574" w:rsidRPr="002F39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07D0F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3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AF2DA" w14:textId="13EE2E65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A1D80" w14:textId="35222A9A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4.0</w:t>
            </w:r>
          </w:p>
        </w:tc>
      </w:tr>
      <w:tr w:rsidR="007B0C37" w:rsidRPr="00235A69" w14:paraId="161D0013" w14:textId="77777777" w:rsidTr="002F396D">
        <w:trPr>
          <w:trHeight w:val="318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BFD4D" w14:textId="78AC5799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F396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      RHA-</w:t>
            </w:r>
            <w:r w:rsidR="00E65574" w:rsidRPr="002F396D">
              <w:rPr>
                <w:rFonts w:ascii="Times New Roman" w:hAnsi="Times New Roman" w:cs="Times New Roman"/>
                <w:color w:val="000000" w:themeColor="text1"/>
                <w:sz w:val="22"/>
              </w:rPr>
              <w:t>B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14E04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3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60A6F" w14:textId="36380A50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76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92A69" w14:textId="1CC67D49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9.0</w:t>
            </w:r>
          </w:p>
        </w:tc>
      </w:tr>
      <w:tr w:rsidR="007B0C37" w:rsidRPr="00235A69" w14:paraId="4C2239FC" w14:textId="77777777" w:rsidTr="002F396D">
        <w:trPr>
          <w:trHeight w:val="318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988B2D" w14:textId="312AD62E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F396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      RHA-</w:t>
            </w:r>
            <w:r w:rsidR="00E65574" w:rsidRPr="002F396D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038FC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3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77DFE" w14:textId="4524A9C5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262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F98B6" w14:textId="35D1FE45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7.7</w:t>
            </w:r>
          </w:p>
        </w:tc>
      </w:tr>
      <w:tr w:rsidR="007B0C37" w:rsidRPr="00235A69" w14:paraId="0F2E384E" w14:textId="77777777" w:rsidTr="002F396D">
        <w:trPr>
          <w:trHeight w:val="318"/>
        </w:trPr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175768" w14:textId="3E01D3AA" w:rsidR="007B0C37" w:rsidRPr="002F396D" w:rsidRDefault="00681459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Company F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108FA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12D1F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45143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0C37" w:rsidRPr="00235A69" w14:paraId="07169D15" w14:textId="77777777" w:rsidTr="002F396D">
        <w:trPr>
          <w:trHeight w:val="318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32CE51" w14:textId="25F084CA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 xml:space="preserve">     SMART technology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1EC4A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9A89F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772AA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0C37" w:rsidRPr="00235A69" w14:paraId="7A3BC744" w14:textId="77777777" w:rsidTr="002F396D">
        <w:trPr>
          <w:trHeight w:val="318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94E063" w14:textId="03050BC4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SMART-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0F173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3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8B8AB" w14:textId="5F3FA039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52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E11C0" w14:textId="72109BB1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8.8</w:t>
            </w:r>
          </w:p>
        </w:tc>
      </w:tr>
      <w:tr w:rsidR="007B0C37" w:rsidRPr="00235A69" w14:paraId="4D207C90" w14:textId="77777777" w:rsidTr="002F396D">
        <w:trPr>
          <w:trHeight w:val="318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5877B5" w14:textId="31B9D1E3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SMART-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54C44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3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1C5D2" w14:textId="63D9134F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241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4132E" w14:textId="26CE48EC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5.7</w:t>
            </w:r>
          </w:p>
        </w:tc>
      </w:tr>
      <w:tr w:rsidR="007B0C37" w:rsidRPr="00235A69" w14:paraId="46F776C6" w14:textId="77777777" w:rsidTr="002F396D">
        <w:trPr>
          <w:trHeight w:val="318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78AA2" w14:textId="57949836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SMART-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E5F64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5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0C2B6" w14:textId="74C6EA15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415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8CEEF" w14:textId="1CF686AE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5.2</w:t>
            </w:r>
          </w:p>
        </w:tc>
      </w:tr>
      <w:tr w:rsidR="007B0C37" w:rsidRPr="00235A69" w14:paraId="67DD0780" w14:textId="77777777" w:rsidTr="002F396D">
        <w:trPr>
          <w:trHeight w:val="360"/>
        </w:trPr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45C81" w14:textId="53BF1BA6" w:rsidR="007B0C37" w:rsidRPr="002F396D" w:rsidRDefault="00681459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Company 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D7AC9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9B2C8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7A476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0C37" w:rsidRPr="00235A69" w14:paraId="781E19E2" w14:textId="77777777" w:rsidTr="002F396D">
        <w:trPr>
          <w:trHeight w:val="339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75A207" w14:textId="77F207A6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 xml:space="preserve">     IPN-Like technology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5A8EE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77C0A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67A4A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0C37" w:rsidRPr="00235A69" w14:paraId="72D0476F" w14:textId="77777777" w:rsidTr="002F396D">
        <w:trPr>
          <w:trHeight w:val="318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3EB5D" w14:textId="63FFCCA8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IPN-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916CB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16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D2086" w14:textId="1D43962F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17F60" w14:textId="157344AB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0.0</w:t>
            </w:r>
          </w:p>
        </w:tc>
      </w:tr>
      <w:tr w:rsidR="007B0C37" w:rsidRPr="00235A69" w14:paraId="4E072B25" w14:textId="77777777" w:rsidTr="002F396D">
        <w:trPr>
          <w:trHeight w:val="318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16B0E" w14:textId="4D26044B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IPN-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4CA22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15454" w14:textId="76D254A9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58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28DD1" w14:textId="332F6186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10.4</w:t>
            </w:r>
          </w:p>
        </w:tc>
      </w:tr>
      <w:tr w:rsidR="007B0C37" w:rsidRPr="00235A69" w14:paraId="311A4F66" w14:textId="77777777" w:rsidTr="002F396D">
        <w:trPr>
          <w:trHeight w:val="318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F0855" w14:textId="035CB7CD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IPN-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F48D8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4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17BF5" w14:textId="6C68EB29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209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FA85A" w14:textId="3373703B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7.3</w:t>
            </w:r>
          </w:p>
        </w:tc>
      </w:tr>
      <w:tr w:rsidR="007B0C37" w:rsidRPr="00235A69" w14:paraId="7F67C32C" w14:textId="77777777" w:rsidTr="002F396D">
        <w:trPr>
          <w:trHeight w:val="318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64D990" w14:textId="41B021C7" w:rsidR="007B0C37" w:rsidRPr="002F396D" w:rsidRDefault="007B0C37" w:rsidP="002F396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 xml:space="preserve">          IPN-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B5D88" w14:textId="77777777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b/>
                <w:bCs/>
                <w:sz w:val="22"/>
              </w:rPr>
              <w:t>26</w:t>
            </w:r>
          </w:p>
        </w:tc>
        <w:tc>
          <w:tcPr>
            <w:tcW w:w="264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AAB03" w14:textId="5B3C1C9F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242</w:t>
            </w:r>
          </w:p>
        </w:tc>
        <w:tc>
          <w:tcPr>
            <w:tcW w:w="26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2F46D" w14:textId="74D2A081" w:rsidR="007B0C37" w:rsidRPr="002F396D" w:rsidRDefault="007B0C37" w:rsidP="002F39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396D">
              <w:rPr>
                <w:rFonts w:ascii="Times New Roman" w:hAnsi="Times New Roman" w:cs="Times New Roman"/>
                <w:sz w:val="22"/>
              </w:rPr>
              <w:t>7.8</w:t>
            </w:r>
          </w:p>
        </w:tc>
      </w:tr>
    </w:tbl>
    <w:p w14:paraId="6669771A" w14:textId="631A7B20" w:rsidR="002F69A3" w:rsidRPr="002F69A3" w:rsidRDefault="002F69A3" w:rsidP="00A03A5A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sectPr w:rsidR="002F69A3" w:rsidRPr="002F69A3" w:rsidSect="00E90AD7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BFA8B6" w14:textId="77777777" w:rsidR="00147B0F" w:rsidRDefault="00147B0F" w:rsidP="00993110">
      <w:pPr>
        <w:spacing w:after="0" w:line="240" w:lineRule="auto"/>
      </w:pPr>
      <w:r>
        <w:separator/>
      </w:r>
    </w:p>
  </w:endnote>
  <w:endnote w:type="continuationSeparator" w:id="0">
    <w:p w14:paraId="7457D0E2" w14:textId="77777777" w:rsidR="00147B0F" w:rsidRDefault="00147B0F" w:rsidP="009931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D590CD" w14:textId="77777777" w:rsidR="00147B0F" w:rsidRDefault="00147B0F" w:rsidP="00993110">
      <w:pPr>
        <w:spacing w:after="0" w:line="240" w:lineRule="auto"/>
      </w:pPr>
      <w:r>
        <w:separator/>
      </w:r>
    </w:p>
  </w:footnote>
  <w:footnote w:type="continuationSeparator" w:id="0">
    <w:p w14:paraId="60219091" w14:textId="77777777" w:rsidR="00147B0F" w:rsidRDefault="00147B0F" w:rsidP="009931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AD7"/>
    <w:rsid w:val="000218BD"/>
    <w:rsid w:val="00033000"/>
    <w:rsid w:val="00036A83"/>
    <w:rsid w:val="00041F42"/>
    <w:rsid w:val="00045935"/>
    <w:rsid w:val="00061C59"/>
    <w:rsid w:val="0007201E"/>
    <w:rsid w:val="00072C27"/>
    <w:rsid w:val="0007460B"/>
    <w:rsid w:val="0007492D"/>
    <w:rsid w:val="000749FD"/>
    <w:rsid w:val="00075608"/>
    <w:rsid w:val="00085878"/>
    <w:rsid w:val="000A13D2"/>
    <w:rsid w:val="000B3F4E"/>
    <w:rsid w:val="000C4E38"/>
    <w:rsid w:val="0011394B"/>
    <w:rsid w:val="00122E17"/>
    <w:rsid w:val="00133043"/>
    <w:rsid w:val="00147B0F"/>
    <w:rsid w:val="00176B0C"/>
    <w:rsid w:val="001837FE"/>
    <w:rsid w:val="00184D71"/>
    <w:rsid w:val="00187BAA"/>
    <w:rsid w:val="001900AD"/>
    <w:rsid w:val="00190232"/>
    <w:rsid w:val="001C4C32"/>
    <w:rsid w:val="0021032C"/>
    <w:rsid w:val="0023166B"/>
    <w:rsid w:val="00235A69"/>
    <w:rsid w:val="00241C5B"/>
    <w:rsid w:val="00263E7E"/>
    <w:rsid w:val="002774E1"/>
    <w:rsid w:val="00293B27"/>
    <w:rsid w:val="002A379C"/>
    <w:rsid w:val="002A599B"/>
    <w:rsid w:val="002B0BEB"/>
    <w:rsid w:val="002B54D0"/>
    <w:rsid w:val="002B6AAB"/>
    <w:rsid w:val="002C6372"/>
    <w:rsid w:val="002E595A"/>
    <w:rsid w:val="002F396D"/>
    <w:rsid w:val="002F69A3"/>
    <w:rsid w:val="00320C97"/>
    <w:rsid w:val="00340CA9"/>
    <w:rsid w:val="00347DC9"/>
    <w:rsid w:val="00361C85"/>
    <w:rsid w:val="003727B3"/>
    <w:rsid w:val="00396392"/>
    <w:rsid w:val="003C5F34"/>
    <w:rsid w:val="003D7684"/>
    <w:rsid w:val="0040042A"/>
    <w:rsid w:val="0041239A"/>
    <w:rsid w:val="00422330"/>
    <w:rsid w:val="0043514C"/>
    <w:rsid w:val="00440A61"/>
    <w:rsid w:val="004424DB"/>
    <w:rsid w:val="00447983"/>
    <w:rsid w:val="004856E1"/>
    <w:rsid w:val="004E5D9E"/>
    <w:rsid w:val="005141C2"/>
    <w:rsid w:val="005204E3"/>
    <w:rsid w:val="00557DC3"/>
    <w:rsid w:val="005623CF"/>
    <w:rsid w:val="00573478"/>
    <w:rsid w:val="00582824"/>
    <w:rsid w:val="00590629"/>
    <w:rsid w:val="005B42B9"/>
    <w:rsid w:val="005E2313"/>
    <w:rsid w:val="005F366A"/>
    <w:rsid w:val="00630A97"/>
    <w:rsid w:val="0064567A"/>
    <w:rsid w:val="006500BC"/>
    <w:rsid w:val="006521F2"/>
    <w:rsid w:val="0065302A"/>
    <w:rsid w:val="006565C6"/>
    <w:rsid w:val="00665AB6"/>
    <w:rsid w:val="00667CC5"/>
    <w:rsid w:val="00681459"/>
    <w:rsid w:val="0068420C"/>
    <w:rsid w:val="00687EBA"/>
    <w:rsid w:val="006B4968"/>
    <w:rsid w:val="006C3789"/>
    <w:rsid w:val="006C5F7A"/>
    <w:rsid w:val="006C74D2"/>
    <w:rsid w:val="006D3A76"/>
    <w:rsid w:val="006D5C58"/>
    <w:rsid w:val="006E0463"/>
    <w:rsid w:val="006F1943"/>
    <w:rsid w:val="00703E8F"/>
    <w:rsid w:val="00704023"/>
    <w:rsid w:val="00706259"/>
    <w:rsid w:val="00707EE1"/>
    <w:rsid w:val="00754E19"/>
    <w:rsid w:val="00761508"/>
    <w:rsid w:val="00766D76"/>
    <w:rsid w:val="007749C8"/>
    <w:rsid w:val="0079052E"/>
    <w:rsid w:val="007A331F"/>
    <w:rsid w:val="007A638D"/>
    <w:rsid w:val="007B0C37"/>
    <w:rsid w:val="007B7101"/>
    <w:rsid w:val="007C6C71"/>
    <w:rsid w:val="007D0601"/>
    <w:rsid w:val="007F5038"/>
    <w:rsid w:val="007F6313"/>
    <w:rsid w:val="0080226B"/>
    <w:rsid w:val="00826392"/>
    <w:rsid w:val="00826691"/>
    <w:rsid w:val="00834B80"/>
    <w:rsid w:val="0084161E"/>
    <w:rsid w:val="00855EB8"/>
    <w:rsid w:val="0085705E"/>
    <w:rsid w:val="00891019"/>
    <w:rsid w:val="00891439"/>
    <w:rsid w:val="00895786"/>
    <w:rsid w:val="008B24FB"/>
    <w:rsid w:val="008E1CAA"/>
    <w:rsid w:val="008F3BD4"/>
    <w:rsid w:val="00923541"/>
    <w:rsid w:val="00924ACE"/>
    <w:rsid w:val="0093331C"/>
    <w:rsid w:val="00965229"/>
    <w:rsid w:val="00993110"/>
    <w:rsid w:val="009971D3"/>
    <w:rsid w:val="009A01EC"/>
    <w:rsid w:val="009A10C2"/>
    <w:rsid w:val="009C7792"/>
    <w:rsid w:val="009D5D88"/>
    <w:rsid w:val="009D759B"/>
    <w:rsid w:val="009E00D0"/>
    <w:rsid w:val="009E3175"/>
    <w:rsid w:val="009F14AC"/>
    <w:rsid w:val="009F2138"/>
    <w:rsid w:val="009F248F"/>
    <w:rsid w:val="009F2D91"/>
    <w:rsid w:val="00A03A5A"/>
    <w:rsid w:val="00A06237"/>
    <w:rsid w:val="00A20322"/>
    <w:rsid w:val="00A25DC8"/>
    <w:rsid w:val="00A4396F"/>
    <w:rsid w:val="00A43BAF"/>
    <w:rsid w:val="00A44C55"/>
    <w:rsid w:val="00A50577"/>
    <w:rsid w:val="00A94F8F"/>
    <w:rsid w:val="00A97603"/>
    <w:rsid w:val="00AA1464"/>
    <w:rsid w:val="00AB1430"/>
    <w:rsid w:val="00AB69C8"/>
    <w:rsid w:val="00AC240F"/>
    <w:rsid w:val="00AD3109"/>
    <w:rsid w:val="00AE6938"/>
    <w:rsid w:val="00B0146C"/>
    <w:rsid w:val="00B1100C"/>
    <w:rsid w:val="00B12A45"/>
    <w:rsid w:val="00B24FC6"/>
    <w:rsid w:val="00B33560"/>
    <w:rsid w:val="00B463D6"/>
    <w:rsid w:val="00B54F51"/>
    <w:rsid w:val="00B726A0"/>
    <w:rsid w:val="00B80725"/>
    <w:rsid w:val="00B959F9"/>
    <w:rsid w:val="00BB0C97"/>
    <w:rsid w:val="00BB381F"/>
    <w:rsid w:val="00BC7844"/>
    <w:rsid w:val="00BD13CD"/>
    <w:rsid w:val="00BE5064"/>
    <w:rsid w:val="00BF2512"/>
    <w:rsid w:val="00C237EC"/>
    <w:rsid w:val="00C300E5"/>
    <w:rsid w:val="00C3400A"/>
    <w:rsid w:val="00C37DE4"/>
    <w:rsid w:val="00C41B0A"/>
    <w:rsid w:val="00C46DF1"/>
    <w:rsid w:val="00C51733"/>
    <w:rsid w:val="00C55525"/>
    <w:rsid w:val="00C62455"/>
    <w:rsid w:val="00C86C7D"/>
    <w:rsid w:val="00CD1BFF"/>
    <w:rsid w:val="00CF11DF"/>
    <w:rsid w:val="00CF46AD"/>
    <w:rsid w:val="00D23BB7"/>
    <w:rsid w:val="00D27059"/>
    <w:rsid w:val="00D54E33"/>
    <w:rsid w:val="00D61CD4"/>
    <w:rsid w:val="00D948C6"/>
    <w:rsid w:val="00DE02AD"/>
    <w:rsid w:val="00E07C30"/>
    <w:rsid w:val="00E10E7F"/>
    <w:rsid w:val="00E27CE9"/>
    <w:rsid w:val="00E41DD8"/>
    <w:rsid w:val="00E62C08"/>
    <w:rsid w:val="00E65574"/>
    <w:rsid w:val="00E77B9B"/>
    <w:rsid w:val="00E8583D"/>
    <w:rsid w:val="00E90AD7"/>
    <w:rsid w:val="00E9214B"/>
    <w:rsid w:val="00E928AE"/>
    <w:rsid w:val="00E95361"/>
    <w:rsid w:val="00E95C7F"/>
    <w:rsid w:val="00E97216"/>
    <w:rsid w:val="00EC3CD4"/>
    <w:rsid w:val="00ED354C"/>
    <w:rsid w:val="00ED66B3"/>
    <w:rsid w:val="00F25127"/>
    <w:rsid w:val="00F34B87"/>
    <w:rsid w:val="00F357E4"/>
    <w:rsid w:val="00F5543A"/>
    <w:rsid w:val="00F624DC"/>
    <w:rsid w:val="00F8161A"/>
    <w:rsid w:val="00FA58F8"/>
    <w:rsid w:val="00FD29F8"/>
    <w:rsid w:val="00FE6ED6"/>
    <w:rsid w:val="00FE7402"/>
    <w:rsid w:val="00FF3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D25C5D"/>
  <w14:defaultImageDpi w14:val="330"/>
  <w15:chartTrackingRefBased/>
  <w15:docId w15:val="{64DBCE12-E613-433C-9462-5C86909E9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204E3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5204E3"/>
    <w:rPr>
      <w:color w:val="605E5C"/>
      <w:shd w:val="clear" w:color="auto" w:fill="E1DFDD"/>
    </w:rPr>
  </w:style>
  <w:style w:type="paragraph" w:styleId="a4">
    <w:name w:val="Balloon Text"/>
    <w:basedOn w:val="a"/>
    <w:link w:val="Char"/>
    <w:uiPriority w:val="99"/>
    <w:semiHidden/>
    <w:unhideWhenUsed/>
    <w:rsid w:val="00361C8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61C8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37DE4"/>
    <w:rPr>
      <w:sz w:val="18"/>
      <w:szCs w:val="18"/>
    </w:rPr>
  </w:style>
  <w:style w:type="paragraph" w:styleId="a6">
    <w:name w:val="annotation text"/>
    <w:basedOn w:val="a"/>
    <w:link w:val="Char0"/>
    <w:uiPriority w:val="99"/>
    <w:semiHidden/>
    <w:unhideWhenUsed/>
    <w:rsid w:val="00C37DE4"/>
    <w:pPr>
      <w:jc w:val="left"/>
    </w:pPr>
  </w:style>
  <w:style w:type="character" w:customStyle="1" w:styleId="Char0">
    <w:name w:val="메모 텍스트 Char"/>
    <w:basedOn w:val="a0"/>
    <w:link w:val="a6"/>
    <w:uiPriority w:val="99"/>
    <w:semiHidden/>
    <w:rsid w:val="00C37DE4"/>
  </w:style>
  <w:style w:type="character" w:customStyle="1" w:styleId="None">
    <w:name w:val="None"/>
    <w:rsid w:val="0011394B"/>
  </w:style>
  <w:style w:type="paragraph" w:styleId="a7">
    <w:name w:val="header"/>
    <w:basedOn w:val="a"/>
    <w:link w:val="Char1"/>
    <w:uiPriority w:val="99"/>
    <w:unhideWhenUsed/>
    <w:rsid w:val="0099311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993110"/>
  </w:style>
  <w:style w:type="paragraph" w:styleId="a8">
    <w:name w:val="footer"/>
    <w:basedOn w:val="a"/>
    <w:link w:val="Char2"/>
    <w:uiPriority w:val="99"/>
    <w:unhideWhenUsed/>
    <w:rsid w:val="0099311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9931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9B6FA3-7DB9-49AF-A353-B6D83F138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8</Pages>
  <Words>606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l Joo KIM</dc:creator>
  <cp:keywords/>
  <dc:description/>
  <cp:lastModifiedBy>이미루 Alexis Lee</cp:lastModifiedBy>
  <cp:revision>10</cp:revision>
  <cp:lastPrinted>2026-01-11T15:19:00Z</cp:lastPrinted>
  <dcterms:created xsi:type="dcterms:W3CDTF">2026-01-06T00:46:00Z</dcterms:created>
  <dcterms:modified xsi:type="dcterms:W3CDTF">2026-01-20T00:02:00Z</dcterms:modified>
</cp:coreProperties>
</file>